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82CE8" w14:textId="4A771749" w:rsidR="00C76092" w:rsidRPr="000D02A5" w:rsidRDefault="00C76092" w:rsidP="00337363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0D02A5">
        <w:rPr>
          <w:rFonts w:ascii="Times New Roman" w:hAnsi="Times New Roman" w:cs="Times New Roman"/>
          <w:b/>
          <w:bCs/>
          <w:sz w:val="28"/>
          <w:szCs w:val="36"/>
        </w:rPr>
        <w:t xml:space="preserve">Supplementary File </w:t>
      </w:r>
      <w:r w:rsidR="001E0D4C">
        <w:rPr>
          <w:rFonts w:ascii="Times New Roman" w:hAnsi="Times New Roman" w:cs="Times New Roman"/>
          <w:b/>
          <w:bCs/>
          <w:sz w:val="28"/>
          <w:szCs w:val="36"/>
        </w:rPr>
        <w:t>3</w:t>
      </w:r>
      <w:r w:rsidRPr="000D02A5">
        <w:rPr>
          <w:rFonts w:ascii="Times New Roman" w:hAnsi="Times New Roman" w:cs="Times New Roman"/>
          <w:b/>
          <w:bCs/>
          <w:sz w:val="28"/>
          <w:szCs w:val="36"/>
        </w:rPr>
        <w:t xml:space="preserve">. </w:t>
      </w:r>
    </w:p>
    <w:p w14:paraId="507F73AE" w14:textId="3338C33D" w:rsidR="00C76092" w:rsidRPr="000D02A5" w:rsidRDefault="00C76092" w:rsidP="00337363">
      <w:pPr>
        <w:rPr>
          <w:rFonts w:ascii="Times New Roman" w:hAnsi="Times New Roman" w:cs="Times New Roman"/>
        </w:rPr>
      </w:pPr>
      <w:r w:rsidRPr="000D02A5">
        <w:rPr>
          <w:rFonts w:ascii="Times New Roman" w:hAnsi="Times New Roman" w:cs="Times New Roman"/>
        </w:rPr>
        <w:t xml:space="preserve">Sensitivity analyses using </w:t>
      </w:r>
      <w:r w:rsidR="00862CB0">
        <w:rPr>
          <w:rFonts w:ascii="Times New Roman" w:hAnsi="Times New Roman" w:cs="Times New Roman"/>
        </w:rPr>
        <w:t>continuous/binary outcomes variables and with continuous/categorical covariates</w:t>
      </w:r>
      <w:r w:rsidRPr="000D02A5">
        <w:rPr>
          <w:rFonts w:ascii="Times New Roman" w:hAnsi="Times New Roman" w:cs="Times New Roman"/>
        </w:rPr>
        <w:t>.</w:t>
      </w:r>
      <w:r w:rsidR="00055425">
        <w:rPr>
          <w:rFonts w:ascii="Times New Roman" w:hAnsi="Times New Roman" w:cs="Times New Roman"/>
        </w:rPr>
        <w:t xml:space="preserve"> Only </w:t>
      </w:r>
      <w:r w:rsidR="00862CB0">
        <w:rPr>
          <w:rFonts w:ascii="Times New Roman" w:hAnsi="Times New Roman" w:cs="Times New Roman"/>
        </w:rPr>
        <w:t xml:space="preserve">full </w:t>
      </w:r>
      <w:r w:rsidR="00055425">
        <w:rPr>
          <w:rFonts w:ascii="Times New Roman" w:hAnsi="Times New Roman" w:cs="Times New Roman"/>
        </w:rPr>
        <w:t xml:space="preserve">models for </w:t>
      </w:r>
      <w:proofErr w:type="gramStart"/>
      <w:r w:rsidR="00055425">
        <w:rPr>
          <w:rFonts w:ascii="Times New Roman" w:hAnsi="Times New Roman" w:cs="Times New Roman"/>
        </w:rPr>
        <w:t>18-30 year olds</w:t>
      </w:r>
      <w:proofErr w:type="gramEnd"/>
      <w:r w:rsidR="00055425">
        <w:rPr>
          <w:rFonts w:ascii="Times New Roman" w:hAnsi="Times New Roman" w:cs="Times New Roman"/>
        </w:rPr>
        <w:t xml:space="preserve"> are shown. </w:t>
      </w:r>
    </w:p>
    <w:p w14:paraId="4E3B613B" w14:textId="43CEC68F" w:rsidR="00862CB0" w:rsidRDefault="00862CB0" w:rsidP="00C7609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 Table 1. </w:t>
      </w:r>
      <w:r w:rsidR="0087269F" w:rsidRPr="0087269F">
        <w:rPr>
          <w:rFonts w:ascii="Times New Roman" w:hAnsi="Times New Roman" w:cs="Times New Roman"/>
          <w:i/>
          <w:iCs/>
        </w:rPr>
        <w:t xml:space="preserve">Model fit </w:t>
      </w:r>
      <w:r w:rsidR="00136E7C">
        <w:rPr>
          <w:rFonts w:ascii="Times New Roman" w:hAnsi="Times New Roman" w:cs="Times New Roman"/>
          <w:i/>
          <w:iCs/>
        </w:rPr>
        <w:t xml:space="preserve">test </w:t>
      </w:r>
      <w:r w:rsidR="0087269F" w:rsidRPr="0087269F">
        <w:rPr>
          <w:rFonts w:ascii="Times New Roman" w:hAnsi="Times New Roman" w:cs="Times New Roman"/>
          <w:i/>
          <w:iCs/>
        </w:rPr>
        <w:t>for loneliness and social isolation models comparing</w:t>
      </w:r>
      <w:r w:rsidR="0087269F" w:rsidRPr="0087269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87269F" w:rsidRPr="0087269F">
        <w:rPr>
          <w:rFonts w:ascii="Times New Roman" w:hAnsi="Times New Roman" w:cs="Times New Roman"/>
          <w:i/>
          <w:iCs/>
        </w:rPr>
        <w:t>continuous/binary outcomes variables and with continuous/categorical covariates</w:t>
      </w:r>
      <w:r w:rsidR="00CA217A">
        <w:rPr>
          <w:rFonts w:ascii="Times New Roman" w:hAnsi="Times New Roman" w:cs="Times New Roman"/>
          <w:i/>
          <w:iCs/>
        </w:rPr>
        <w:t xml:space="preserve"> using</w:t>
      </w:r>
      <w:r w:rsidR="00822C15">
        <w:rPr>
          <w:rFonts w:ascii="Times New Roman" w:hAnsi="Times New Roman" w:cs="Times New Roman"/>
          <w:i/>
          <w:iCs/>
        </w:rPr>
        <w:t xml:space="preserve"> the</w:t>
      </w:r>
      <w:r w:rsidR="00CA217A">
        <w:rPr>
          <w:rFonts w:ascii="Times New Roman" w:hAnsi="Times New Roman" w:cs="Times New Roman"/>
          <w:i/>
          <w:iCs/>
        </w:rPr>
        <w:t xml:space="preserve"> Bayesian Information Criterion</w:t>
      </w:r>
      <w:r w:rsidR="0087269F">
        <w:rPr>
          <w:rFonts w:ascii="Times New Roman" w:hAnsi="Times New Roman" w:cs="Times New Roman"/>
          <w:i/>
          <w:iCs/>
        </w:rPr>
        <w:t>.</w:t>
      </w:r>
      <w:r w:rsidR="005903CE">
        <w:rPr>
          <w:rFonts w:ascii="Times New Roman" w:hAnsi="Times New Roman" w:cs="Times New Roman"/>
          <w:i/>
          <w:iCs/>
        </w:rPr>
        <w:t xml:space="preserve"> Bolded </w:t>
      </w:r>
      <w:r w:rsidR="00B365D8">
        <w:rPr>
          <w:rFonts w:ascii="Times New Roman" w:hAnsi="Times New Roman" w:cs="Times New Roman"/>
          <w:i/>
          <w:iCs/>
        </w:rPr>
        <w:t>row</w:t>
      </w:r>
      <w:r w:rsidR="005903CE">
        <w:rPr>
          <w:rFonts w:ascii="Times New Roman" w:hAnsi="Times New Roman" w:cs="Times New Roman"/>
          <w:i/>
          <w:iCs/>
        </w:rPr>
        <w:t xml:space="preserve"> indicates best fit for each </w:t>
      </w:r>
      <w:r w:rsidR="00B365D8">
        <w:rPr>
          <w:rFonts w:ascii="Times New Roman" w:hAnsi="Times New Roman" w:cs="Times New Roman"/>
          <w:i/>
          <w:iCs/>
        </w:rPr>
        <w:t>mode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529"/>
        <w:gridCol w:w="1450"/>
        <w:gridCol w:w="657"/>
        <w:gridCol w:w="2107"/>
        <w:gridCol w:w="2107"/>
        <w:gridCol w:w="2108"/>
      </w:tblGrid>
      <w:tr w:rsidR="00F51FE3" w14:paraId="6B28A652" w14:textId="2DB06B29" w:rsidTr="00034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14:paraId="1D862D86" w14:textId="04A2BDCF" w:rsidR="00F51FE3" w:rsidRPr="0003429E" w:rsidRDefault="00F51FE3" w:rsidP="0003429E">
            <w:pPr>
              <w:jc w:val="center"/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107" w:type="dxa"/>
            <w:gridSpan w:val="2"/>
            <w:vAlign w:val="center"/>
          </w:tcPr>
          <w:p w14:paraId="738F7711" w14:textId="59501C1D" w:rsidR="00F51FE3" w:rsidRPr="0003429E" w:rsidRDefault="00F51FE3" w:rsidP="0003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2107" w:type="dxa"/>
            <w:vAlign w:val="center"/>
          </w:tcPr>
          <w:p w14:paraId="3F8D3AA2" w14:textId="6EBD69C4" w:rsidR="00F51FE3" w:rsidRPr="0003429E" w:rsidRDefault="00F51FE3" w:rsidP="0003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2107" w:type="dxa"/>
            <w:vAlign w:val="center"/>
          </w:tcPr>
          <w:p w14:paraId="677AC01A" w14:textId="099BB33D" w:rsidR="00F51FE3" w:rsidRPr="0003429E" w:rsidRDefault="00F51FE3" w:rsidP="0003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108" w:type="dxa"/>
            <w:vAlign w:val="center"/>
          </w:tcPr>
          <w:p w14:paraId="640BBD4A" w14:textId="4FAB900C" w:rsidR="00F51FE3" w:rsidRPr="0003429E" w:rsidRDefault="0003429E" w:rsidP="00034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∆i-∆min</m:t>
                </m:r>
              </m:oMath>
            </m:oMathPara>
          </w:p>
        </w:tc>
      </w:tr>
      <w:tr w:rsidR="00F51FE3" w:rsidRPr="005401BA" w14:paraId="55D0E54E" w14:textId="0D83C87A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</w:tcPr>
          <w:p w14:paraId="758DA3C6" w14:textId="37381E40" w:rsidR="00F51FE3" w:rsidRPr="0003429E" w:rsidRDefault="00F51FE3" w:rsidP="00C76092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 xml:space="preserve">Younger People </w:t>
            </w:r>
          </w:p>
        </w:tc>
        <w:tc>
          <w:tcPr>
            <w:tcW w:w="6979" w:type="dxa"/>
            <w:gridSpan w:val="4"/>
          </w:tcPr>
          <w:p w14:paraId="13AEB269" w14:textId="77777777" w:rsidR="00F51FE3" w:rsidRPr="0003429E" w:rsidRDefault="00F51FE3" w:rsidP="00C76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1FE3" w:rsidRPr="005401BA" w14:paraId="375BE20C" w14:textId="3CD2E620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</w:tcPr>
          <w:p w14:paraId="38D7516F" w14:textId="60A9513E" w:rsidR="00F51FE3" w:rsidRPr="0003429E" w:rsidRDefault="00F51FE3" w:rsidP="00C76092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  <w:i/>
                <w:iCs/>
              </w:rPr>
              <w:t>Loneliness</w:t>
            </w:r>
          </w:p>
        </w:tc>
        <w:tc>
          <w:tcPr>
            <w:tcW w:w="6979" w:type="dxa"/>
            <w:gridSpan w:val="4"/>
          </w:tcPr>
          <w:p w14:paraId="01D32934" w14:textId="77777777" w:rsidR="00F51FE3" w:rsidRPr="0003429E" w:rsidRDefault="00F51FE3" w:rsidP="00C7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51FE3" w:rsidRPr="005401BA" w14:paraId="6346D4C6" w14:textId="1AC06027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AFBAE37" w14:textId="60CDAA8C" w:rsidR="00F51FE3" w:rsidRPr="005401BA" w:rsidRDefault="00F51FE3" w:rsidP="00C760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loneliness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790B084C" w14:textId="23E0606F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5</w:t>
            </w:r>
          </w:p>
        </w:tc>
        <w:tc>
          <w:tcPr>
            <w:tcW w:w="2107" w:type="dxa"/>
            <w:vAlign w:val="center"/>
          </w:tcPr>
          <w:p w14:paraId="0457553E" w14:textId="0A16464D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07" w:type="dxa"/>
          </w:tcPr>
          <w:p w14:paraId="01BDA3F0" w14:textId="71872D99" w:rsidR="00F51FE3" w:rsidRPr="005401BA" w:rsidRDefault="00F51FE3" w:rsidP="00C76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23.90</w:t>
            </w:r>
          </w:p>
        </w:tc>
        <w:tc>
          <w:tcPr>
            <w:tcW w:w="2108" w:type="dxa"/>
          </w:tcPr>
          <w:p w14:paraId="61356A98" w14:textId="0DE37D14" w:rsidR="00F51FE3" w:rsidRDefault="000D0B90" w:rsidP="00C76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0B90">
              <w:rPr>
                <w:rFonts w:ascii="Times New Roman" w:hAnsi="Times New Roman" w:cs="Times New Roman"/>
              </w:rPr>
              <w:t>19038.26</w:t>
            </w:r>
          </w:p>
        </w:tc>
      </w:tr>
      <w:tr w:rsidR="00F51FE3" w:rsidRPr="005401BA" w14:paraId="2F0EF1BB" w14:textId="3F23DAFC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F5D9EAD" w14:textId="3138FB09" w:rsidR="00F51FE3" w:rsidRPr="005401BA" w:rsidRDefault="00F51FE3" w:rsidP="00C760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loneliness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42CD3266" w14:textId="20A40BC3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5</w:t>
            </w:r>
          </w:p>
        </w:tc>
        <w:tc>
          <w:tcPr>
            <w:tcW w:w="2107" w:type="dxa"/>
            <w:vAlign w:val="center"/>
          </w:tcPr>
          <w:p w14:paraId="359D2F29" w14:textId="2677DAE2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07" w:type="dxa"/>
          </w:tcPr>
          <w:p w14:paraId="769E3973" w14:textId="3B5AA530" w:rsidR="00F51FE3" w:rsidRPr="005401BA" w:rsidRDefault="00F51FE3" w:rsidP="00C7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04.04</w:t>
            </w:r>
          </w:p>
        </w:tc>
        <w:tc>
          <w:tcPr>
            <w:tcW w:w="2108" w:type="dxa"/>
          </w:tcPr>
          <w:p w14:paraId="5D94CC3D" w14:textId="3E0CC9FA" w:rsidR="00F51FE3" w:rsidRDefault="00956C5E" w:rsidP="00C7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C5E">
              <w:rPr>
                <w:rFonts w:ascii="Times New Roman" w:hAnsi="Times New Roman" w:cs="Times New Roman"/>
              </w:rPr>
              <w:t>19418.4</w:t>
            </w:r>
            <w:r w:rsidR="00461AAC">
              <w:rPr>
                <w:rFonts w:ascii="Times New Roman" w:hAnsi="Times New Roman" w:cs="Times New Roman"/>
              </w:rPr>
              <w:t>0</w:t>
            </w:r>
          </w:p>
        </w:tc>
      </w:tr>
      <w:tr w:rsidR="00F51FE3" w:rsidRPr="005401BA" w14:paraId="3FDB8C99" w14:textId="742E7804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792D113" w14:textId="4CAEAC53" w:rsidR="00F51FE3" w:rsidRPr="0003429E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429E">
              <w:rPr>
                <w:rFonts w:ascii="Times New Roman" w:hAnsi="Times New Roman" w:cs="Times New Roman"/>
                <w:b w:val="0"/>
                <w:bCs w:val="0"/>
              </w:rPr>
              <w:t>Categorical loneliness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50E5C6DB" w14:textId="40E695FB" w:rsidR="00F51FE3" w:rsidRPr="003549FE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8215</w:t>
            </w:r>
          </w:p>
        </w:tc>
        <w:tc>
          <w:tcPr>
            <w:tcW w:w="2107" w:type="dxa"/>
            <w:vAlign w:val="center"/>
          </w:tcPr>
          <w:p w14:paraId="266B714A" w14:textId="7CA3CE68" w:rsidR="00F51FE3" w:rsidRPr="003549FE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2107" w:type="dxa"/>
          </w:tcPr>
          <w:p w14:paraId="477DCAD8" w14:textId="43CB2812" w:rsidR="00F51FE3" w:rsidRPr="003549FE" w:rsidRDefault="00F51FE3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9985.64</w:t>
            </w:r>
          </w:p>
        </w:tc>
        <w:tc>
          <w:tcPr>
            <w:tcW w:w="2108" w:type="dxa"/>
          </w:tcPr>
          <w:p w14:paraId="35BF1E06" w14:textId="7CF997A6" w:rsidR="00956C5E" w:rsidRPr="0003429E" w:rsidRDefault="00956C5E" w:rsidP="0003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F51FE3" w:rsidRPr="005401BA" w14:paraId="46A7A5B1" w14:textId="1D58C8A6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A388825" w14:textId="0FD1E670" w:rsidR="00F51FE3" w:rsidRPr="005401BA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loneliness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06188558" w14:textId="0F1FAB0F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5</w:t>
            </w:r>
          </w:p>
        </w:tc>
        <w:tc>
          <w:tcPr>
            <w:tcW w:w="2107" w:type="dxa"/>
            <w:vAlign w:val="center"/>
          </w:tcPr>
          <w:p w14:paraId="55CBCA35" w14:textId="2E6B8B0E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07" w:type="dxa"/>
          </w:tcPr>
          <w:p w14:paraId="10D7ECE4" w14:textId="79E9DF5D" w:rsidR="00F51FE3" w:rsidRPr="005401BA" w:rsidRDefault="00F51FE3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46.17</w:t>
            </w:r>
          </w:p>
        </w:tc>
        <w:tc>
          <w:tcPr>
            <w:tcW w:w="2108" w:type="dxa"/>
          </w:tcPr>
          <w:p w14:paraId="72165661" w14:textId="45DB4FA0" w:rsidR="00461AAC" w:rsidRPr="00461AAC" w:rsidRDefault="00461AAC" w:rsidP="0046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53</w:t>
            </w:r>
          </w:p>
        </w:tc>
      </w:tr>
      <w:tr w:rsidR="00F51FE3" w:rsidRPr="005401BA" w14:paraId="0EE6B3D0" w14:textId="27FEBE5C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  <w:vAlign w:val="center"/>
          </w:tcPr>
          <w:p w14:paraId="1197FD8D" w14:textId="040EB5B7" w:rsidR="00F51FE3" w:rsidRPr="0003429E" w:rsidRDefault="00F51FE3" w:rsidP="0003429E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  <w:i/>
                <w:iCs/>
              </w:rPr>
              <w:t>Social Isolation</w:t>
            </w:r>
          </w:p>
        </w:tc>
        <w:tc>
          <w:tcPr>
            <w:tcW w:w="6979" w:type="dxa"/>
            <w:gridSpan w:val="4"/>
            <w:vAlign w:val="center"/>
          </w:tcPr>
          <w:p w14:paraId="72D9A6DC" w14:textId="77777777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51FE3" w:rsidRPr="005401BA" w14:paraId="59D2A19B" w14:textId="5D5E9B29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68BC654" w14:textId="754C62CE" w:rsidR="00F51FE3" w:rsidRPr="005401BA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social isolation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320089E4" w14:textId="36298CBF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0</w:t>
            </w:r>
          </w:p>
        </w:tc>
        <w:tc>
          <w:tcPr>
            <w:tcW w:w="2107" w:type="dxa"/>
            <w:vAlign w:val="center"/>
          </w:tcPr>
          <w:p w14:paraId="0B444EEC" w14:textId="3E9EF854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07" w:type="dxa"/>
          </w:tcPr>
          <w:p w14:paraId="18679BD9" w14:textId="3DC1FEDB" w:rsidR="00F51FE3" w:rsidRPr="005401BA" w:rsidRDefault="00F51FE3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83.12</w:t>
            </w:r>
          </w:p>
        </w:tc>
        <w:tc>
          <w:tcPr>
            <w:tcW w:w="2108" w:type="dxa"/>
          </w:tcPr>
          <w:p w14:paraId="11735B60" w14:textId="27D576D6" w:rsidR="00F51FE3" w:rsidRDefault="00F76DBC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6DBC">
              <w:rPr>
                <w:rFonts w:ascii="Times New Roman" w:hAnsi="Times New Roman" w:cs="Times New Roman"/>
              </w:rPr>
              <w:t>26409.67</w:t>
            </w:r>
          </w:p>
        </w:tc>
      </w:tr>
      <w:tr w:rsidR="00F51FE3" w:rsidRPr="005401BA" w14:paraId="626B70B8" w14:textId="7C5DA52C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C3B4E9D" w14:textId="31CA6991" w:rsidR="00F51FE3" w:rsidRPr="005401BA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social isolation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27A1D4EB" w14:textId="4B24D610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0</w:t>
            </w:r>
          </w:p>
        </w:tc>
        <w:tc>
          <w:tcPr>
            <w:tcW w:w="2107" w:type="dxa"/>
            <w:vAlign w:val="center"/>
          </w:tcPr>
          <w:p w14:paraId="2A439A54" w14:textId="478DD780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07" w:type="dxa"/>
          </w:tcPr>
          <w:p w14:paraId="3556EA68" w14:textId="0B0FB8B9" w:rsidR="00F51FE3" w:rsidRPr="005401BA" w:rsidRDefault="00F51FE3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93.02</w:t>
            </w:r>
          </w:p>
        </w:tc>
        <w:tc>
          <w:tcPr>
            <w:tcW w:w="2108" w:type="dxa"/>
          </w:tcPr>
          <w:p w14:paraId="2F968657" w14:textId="03ECA07C" w:rsidR="00F51FE3" w:rsidRDefault="00326BC5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BC5">
              <w:rPr>
                <w:rFonts w:ascii="Times New Roman" w:hAnsi="Times New Roman" w:cs="Times New Roman"/>
              </w:rPr>
              <w:t>26519.57</w:t>
            </w:r>
          </w:p>
        </w:tc>
      </w:tr>
      <w:tr w:rsidR="00F51FE3" w:rsidRPr="005401BA" w14:paraId="35A8CBBB" w14:textId="22CDEBBA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7B84097" w14:textId="02FF986B" w:rsidR="00F51FE3" w:rsidRPr="0003429E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429E">
              <w:rPr>
                <w:rFonts w:ascii="Times New Roman" w:hAnsi="Times New Roman" w:cs="Times New Roman"/>
                <w:b w:val="0"/>
                <w:bCs w:val="0"/>
              </w:rPr>
              <w:t>Categorical social isolation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7A4C2432" w14:textId="4E41A18B" w:rsidR="00F51FE3" w:rsidRPr="003549FE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8220</w:t>
            </w:r>
          </w:p>
        </w:tc>
        <w:tc>
          <w:tcPr>
            <w:tcW w:w="2107" w:type="dxa"/>
            <w:vAlign w:val="center"/>
          </w:tcPr>
          <w:p w14:paraId="6292A111" w14:textId="1833D2CB" w:rsidR="00F51FE3" w:rsidRPr="003549FE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2107" w:type="dxa"/>
          </w:tcPr>
          <w:p w14:paraId="019B1607" w14:textId="138F921A" w:rsidR="00F51FE3" w:rsidRPr="003549FE" w:rsidRDefault="00F51FE3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9FE">
              <w:rPr>
                <w:rFonts w:ascii="Times New Roman" w:hAnsi="Times New Roman" w:cs="Times New Roman"/>
                <w:b/>
                <w:bCs/>
              </w:rPr>
              <w:t>5273.45</w:t>
            </w:r>
          </w:p>
        </w:tc>
        <w:tc>
          <w:tcPr>
            <w:tcW w:w="2108" w:type="dxa"/>
          </w:tcPr>
          <w:p w14:paraId="50D8F711" w14:textId="75C0929E" w:rsidR="00F51FE3" w:rsidRPr="003549FE" w:rsidRDefault="00F76DBC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F51FE3" w:rsidRPr="005401BA" w14:paraId="0A0D3A6C" w14:textId="5460536B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058ACC0" w14:textId="2EB6FBFA" w:rsidR="00F51FE3" w:rsidRPr="005401BA" w:rsidRDefault="00F51FE3" w:rsidP="005401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social isolation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674FDA9D" w14:textId="44C59F50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0</w:t>
            </w:r>
          </w:p>
        </w:tc>
        <w:tc>
          <w:tcPr>
            <w:tcW w:w="2107" w:type="dxa"/>
            <w:vAlign w:val="center"/>
          </w:tcPr>
          <w:p w14:paraId="24E8263B" w14:textId="5027CBFC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07" w:type="dxa"/>
          </w:tcPr>
          <w:p w14:paraId="60286DE8" w14:textId="50E80F57" w:rsidR="00F51FE3" w:rsidRPr="005401BA" w:rsidRDefault="00F51FE3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.39</w:t>
            </w:r>
          </w:p>
        </w:tc>
        <w:tc>
          <w:tcPr>
            <w:tcW w:w="2108" w:type="dxa"/>
          </w:tcPr>
          <w:p w14:paraId="0E6D1C39" w14:textId="4ABB8306" w:rsidR="00F51FE3" w:rsidRDefault="00CD21EA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4</w:t>
            </w:r>
          </w:p>
        </w:tc>
      </w:tr>
      <w:tr w:rsidR="00F51FE3" w:rsidRPr="005401BA" w14:paraId="49B35BBC" w14:textId="0587FE3E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  <w:vAlign w:val="center"/>
          </w:tcPr>
          <w:p w14:paraId="1B7DF1D6" w14:textId="1F79A8AD" w:rsidR="00F51FE3" w:rsidRPr="0003429E" w:rsidRDefault="00F51FE3" w:rsidP="0003429E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</w:rPr>
              <w:t>Older People</w:t>
            </w:r>
          </w:p>
        </w:tc>
        <w:tc>
          <w:tcPr>
            <w:tcW w:w="6979" w:type="dxa"/>
            <w:gridSpan w:val="4"/>
            <w:vAlign w:val="center"/>
          </w:tcPr>
          <w:p w14:paraId="4D31426D" w14:textId="77777777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1FE3" w:rsidRPr="005401BA" w14:paraId="639D3F9B" w14:textId="1C00FB58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  <w:vAlign w:val="center"/>
          </w:tcPr>
          <w:p w14:paraId="036C0F8D" w14:textId="561C3151" w:rsidR="00F51FE3" w:rsidRPr="0003429E" w:rsidRDefault="00F51FE3" w:rsidP="0003429E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  <w:i/>
                <w:iCs/>
              </w:rPr>
              <w:t>Loneliness</w:t>
            </w:r>
          </w:p>
        </w:tc>
        <w:tc>
          <w:tcPr>
            <w:tcW w:w="6979" w:type="dxa"/>
            <w:gridSpan w:val="4"/>
            <w:vAlign w:val="center"/>
          </w:tcPr>
          <w:p w14:paraId="6CB727F3" w14:textId="77777777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51FE3" w:rsidRPr="005401BA" w14:paraId="1BA0A54B" w14:textId="59EA600B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CBA7605" w14:textId="29EC8B4C" w:rsidR="00F51FE3" w:rsidRPr="005401BA" w:rsidRDefault="00F51FE3" w:rsidP="005401BA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loneliness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6285C202" w14:textId="7BDD604D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2107" w:type="dxa"/>
            <w:vAlign w:val="center"/>
          </w:tcPr>
          <w:p w14:paraId="284E6D18" w14:textId="446400C0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07" w:type="dxa"/>
          </w:tcPr>
          <w:p w14:paraId="3B573532" w14:textId="0B86B279" w:rsidR="00F51FE3" w:rsidRPr="005401BA" w:rsidRDefault="00F51FE3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60.99</w:t>
            </w:r>
          </w:p>
        </w:tc>
        <w:tc>
          <w:tcPr>
            <w:tcW w:w="2108" w:type="dxa"/>
          </w:tcPr>
          <w:p w14:paraId="0F7364A2" w14:textId="04035ED7" w:rsidR="00F51FE3" w:rsidRDefault="00C8456D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56D">
              <w:rPr>
                <w:rFonts w:ascii="Times New Roman" w:hAnsi="Times New Roman" w:cs="Times New Roman"/>
              </w:rPr>
              <w:t>23677.65</w:t>
            </w:r>
          </w:p>
        </w:tc>
      </w:tr>
      <w:tr w:rsidR="00F51FE3" w:rsidRPr="005401BA" w14:paraId="015DC6FD" w14:textId="1EC357C2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27D7B91" w14:textId="72A8BEEB" w:rsidR="00F51FE3" w:rsidRPr="005401BA" w:rsidRDefault="00F51FE3" w:rsidP="005401BA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loneliness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014352FD" w14:textId="10DBD808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2107" w:type="dxa"/>
            <w:vAlign w:val="center"/>
          </w:tcPr>
          <w:p w14:paraId="42FA1DC0" w14:textId="2C0FEE59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07" w:type="dxa"/>
          </w:tcPr>
          <w:p w14:paraId="09078AA0" w14:textId="3B044D5B" w:rsidR="00F51FE3" w:rsidRPr="005401BA" w:rsidRDefault="00F51FE3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99.96</w:t>
            </w:r>
          </w:p>
        </w:tc>
        <w:tc>
          <w:tcPr>
            <w:tcW w:w="2108" w:type="dxa"/>
          </w:tcPr>
          <w:p w14:paraId="470A7E06" w14:textId="3C758886" w:rsidR="00F51FE3" w:rsidRDefault="00C8456D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56D">
              <w:rPr>
                <w:rFonts w:ascii="Times New Roman" w:hAnsi="Times New Roman" w:cs="Times New Roman"/>
              </w:rPr>
              <w:t>24216.62</w:t>
            </w:r>
          </w:p>
        </w:tc>
      </w:tr>
      <w:tr w:rsidR="00F51FE3" w:rsidRPr="005401BA" w14:paraId="720E16C4" w14:textId="2DE54F1E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DC0F0C2" w14:textId="4EB1352E" w:rsidR="00F51FE3" w:rsidRPr="005401BA" w:rsidRDefault="00F51FE3" w:rsidP="005401BA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loneliness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6BE8D8B7" w14:textId="565E88FC" w:rsidR="00F51FE3" w:rsidRPr="00F51FE3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9876</w:t>
            </w:r>
          </w:p>
        </w:tc>
        <w:tc>
          <w:tcPr>
            <w:tcW w:w="2107" w:type="dxa"/>
            <w:vAlign w:val="center"/>
          </w:tcPr>
          <w:p w14:paraId="5DE100D1" w14:textId="3B0DA8B8" w:rsidR="00F51FE3" w:rsidRPr="00F51FE3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2107" w:type="dxa"/>
          </w:tcPr>
          <w:p w14:paraId="5BF8C799" w14:textId="32F3CA57" w:rsidR="00F51FE3" w:rsidRPr="00F51FE3" w:rsidRDefault="00F51FE3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11483.34</w:t>
            </w:r>
          </w:p>
        </w:tc>
        <w:tc>
          <w:tcPr>
            <w:tcW w:w="2108" w:type="dxa"/>
          </w:tcPr>
          <w:p w14:paraId="5118ECF2" w14:textId="58763CA3" w:rsidR="00F51FE3" w:rsidRPr="00F51FE3" w:rsidRDefault="00C8456D" w:rsidP="0054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F51FE3" w:rsidRPr="005401BA" w14:paraId="33D48F6A" w14:textId="78895763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2296703" w14:textId="7F5210A1" w:rsidR="00F51FE3" w:rsidRPr="005401BA" w:rsidRDefault="00F51FE3" w:rsidP="005401BA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loneliness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36063143" w14:textId="3551C564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2107" w:type="dxa"/>
            <w:vAlign w:val="center"/>
          </w:tcPr>
          <w:p w14:paraId="1961BC6D" w14:textId="2C6BE086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07" w:type="dxa"/>
          </w:tcPr>
          <w:p w14:paraId="216B7E2F" w14:textId="68699520" w:rsidR="00F51FE3" w:rsidRPr="005401BA" w:rsidRDefault="00F51FE3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9.24</w:t>
            </w:r>
          </w:p>
        </w:tc>
        <w:tc>
          <w:tcPr>
            <w:tcW w:w="2108" w:type="dxa"/>
          </w:tcPr>
          <w:p w14:paraId="47EA5897" w14:textId="54D64DDA" w:rsidR="00F51FE3" w:rsidRDefault="005501EC" w:rsidP="0054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90</w:t>
            </w:r>
          </w:p>
        </w:tc>
      </w:tr>
      <w:tr w:rsidR="00F51FE3" w:rsidRPr="005401BA" w14:paraId="3E2935D8" w14:textId="651BB0D2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9" w:type="dxa"/>
            <w:gridSpan w:val="2"/>
            <w:vAlign w:val="center"/>
          </w:tcPr>
          <w:p w14:paraId="61601597" w14:textId="241FE12E" w:rsidR="00F51FE3" w:rsidRPr="0003429E" w:rsidRDefault="00F51FE3" w:rsidP="0003429E">
            <w:pPr>
              <w:rPr>
                <w:rFonts w:ascii="Times New Roman" w:hAnsi="Times New Roman" w:cs="Times New Roman"/>
              </w:rPr>
            </w:pPr>
            <w:r w:rsidRPr="0003429E">
              <w:rPr>
                <w:rFonts w:ascii="Times New Roman" w:hAnsi="Times New Roman" w:cs="Times New Roman"/>
                <w:i/>
                <w:iCs/>
              </w:rPr>
              <w:t>Social Isolation</w:t>
            </w:r>
          </w:p>
        </w:tc>
        <w:tc>
          <w:tcPr>
            <w:tcW w:w="6979" w:type="dxa"/>
            <w:gridSpan w:val="4"/>
            <w:vAlign w:val="center"/>
          </w:tcPr>
          <w:p w14:paraId="725B5EF9" w14:textId="77777777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51FE3" w:rsidRPr="005401BA" w14:paraId="44EF8C0B" w14:textId="6099CC2E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2DBE44D" w14:textId="78CA9ACC" w:rsidR="00F51FE3" w:rsidRPr="005401BA" w:rsidRDefault="00F51FE3" w:rsidP="00421098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social isolation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7EA95F23" w14:textId="2CA6C738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5</w:t>
            </w:r>
          </w:p>
        </w:tc>
        <w:tc>
          <w:tcPr>
            <w:tcW w:w="2107" w:type="dxa"/>
            <w:vAlign w:val="center"/>
          </w:tcPr>
          <w:p w14:paraId="18D20BFB" w14:textId="53CE7E13" w:rsidR="00F51FE3" w:rsidRPr="005401BA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07" w:type="dxa"/>
          </w:tcPr>
          <w:p w14:paraId="3B5EF526" w14:textId="44D02498" w:rsidR="00F51FE3" w:rsidRPr="005401BA" w:rsidRDefault="00F51FE3" w:rsidP="00421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79.91</w:t>
            </w:r>
          </w:p>
        </w:tc>
        <w:tc>
          <w:tcPr>
            <w:tcW w:w="2108" w:type="dxa"/>
          </w:tcPr>
          <w:p w14:paraId="073AE199" w14:textId="5665D70D" w:rsidR="00F51FE3" w:rsidRDefault="00133C9E" w:rsidP="00421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C9E">
              <w:rPr>
                <w:rFonts w:ascii="Times New Roman" w:hAnsi="Times New Roman" w:cs="Times New Roman"/>
              </w:rPr>
              <w:t>32328.55</w:t>
            </w:r>
          </w:p>
        </w:tc>
      </w:tr>
      <w:tr w:rsidR="00F51FE3" w:rsidRPr="005401BA" w14:paraId="75317A64" w14:textId="694E1B7D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B455D5B" w14:textId="0FA18F54" w:rsidR="00F51FE3" w:rsidRPr="005401BA" w:rsidRDefault="00F51FE3" w:rsidP="00421098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ontinuous social isolation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35142448" w14:textId="318EDF16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5</w:t>
            </w:r>
          </w:p>
        </w:tc>
        <w:tc>
          <w:tcPr>
            <w:tcW w:w="2107" w:type="dxa"/>
            <w:vAlign w:val="center"/>
          </w:tcPr>
          <w:p w14:paraId="2F1B6C1D" w14:textId="33C77E23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07" w:type="dxa"/>
          </w:tcPr>
          <w:p w14:paraId="49BD1092" w14:textId="4CD9E707" w:rsidR="00F51FE3" w:rsidRPr="005401BA" w:rsidRDefault="00F51FE3" w:rsidP="00421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31.85</w:t>
            </w:r>
          </w:p>
        </w:tc>
        <w:tc>
          <w:tcPr>
            <w:tcW w:w="2108" w:type="dxa"/>
          </w:tcPr>
          <w:p w14:paraId="74816B5D" w14:textId="0623B53C" w:rsidR="00F51FE3" w:rsidRDefault="00AE7F50" w:rsidP="00421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F50">
              <w:rPr>
                <w:rFonts w:ascii="Times New Roman" w:hAnsi="Times New Roman" w:cs="Times New Roman"/>
              </w:rPr>
              <w:t>32480.49</w:t>
            </w:r>
          </w:p>
        </w:tc>
      </w:tr>
      <w:tr w:rsidR="00F51FE3" w:rsidRPr="005401BA" w14:paraId="5031693C" w14:textId="0D1AD3FD" w:rsidTr="00034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D892059" w14:textId="44044FE0" w:rsidR="00F51FE3" w:rsidRPr="005401BA" w:rsidRDefault="00F51FE3" w:rsidP="00421098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social isolation variable, continuous co-variates</w:t>
            </w:r>
          </w:p>
        </w:tc>
        <w:tc>
          <w:tcPr>
            <w:tcW w:w="2107" w:type="dxa"/>
            <w:gridSpan w:val="2"/>
            <w:vAlign w:val="center"/>
          </w:tcPr>
          <w:p w14:paraId="17EC9FC4" w14:textId="366DD42F" w:rsidR="00F51FE3" w:rsidRPr="00F51FE3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9875</w:t>
            </w:r>
          </w:p>
        </w:tc>
        <w:tc>
          <w:tcPr>
            <w:tcW w:w="2107" w:type="dxa"/>
            <w:vAlign w:val="center"/>
          </w:tcPr>
          <w:p w14:paraId="50AAD4E4" w14:textId="073ED963" w:rsidR="00F51FE3" w:rsidRPr="00F51FE3" w:rsidRDefault="00F51FE3" w:rsidP="00034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2107" w:type="dxa"/>
          </w:tcPr>
          <w:p w14:paraId="17CA8A89" w14:textId="6F2A86B2" w:rsidR="00F51FE3" w:rsidRPr="00F51FE3" w:rsidRDefault="00F51FE3" w:rsidP="00421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51FE3">
              <w:rPr>
                <w:rFonts w:ascii="Times New Roman" w:hAnsi="Times New Roman" w:cs="Times New Roman"/>
                <w:b/>
                <w:bCs/>
              </w:rPr>
              <w:t>6451.36</w:t>
            </w:r>
          </w:p>
        </w:tc>
        <w:tc>
          <w:tcPr>
            <w:tcW w:w="2108" w:type="dxa"/>
          </w:tcPr>
          <w:p w14:paraId="59433CE4" w14:textId="1BF7FF04" w:rsidR="00F51FE3" w:rsidRPr="00F51FE3" w:rsidRDefault="00133C9E" w:rsidP="00421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F51FE3" w:rsidRPr="005401BA" w14:paraId="53E4A02A" w14:textId="59B49541" w:rsidTr="00034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894AF45" w14:textId="74790D5A" w:rsidR="00F51FE3" w:rsidRPr="005401BA" w:rsidRDefault="00F51FE3" w:rsidP="00421098">
            <w:pPr>
              <w:rPr>
                <w:rFonts w:ascii="Times New Roman" w:hAnsi="Times New Roman" w:cs="Times New Roman"/>
              </w:rPr>
            </w:pPr>
            <w:r w:rsidRPr="005401BA">
              <w:rPr>
                <w:rFonts w:ascii="Times New Roman" w:hAnsi="Times New Roman" w:cs="Times New Roman"/>
                <w:b w:val="0"/>
                <w:bCs w:val="0"/>
              </w:rPr>
              <w:t>Categorical social isolation variable, categorical co-variates</w:t>
            </w:r>
          </w:p>
        </w:tc>
        <w:tc>
          <w:tcPr>
            <w:tcW w:w="2107" w:type="dxa"/>
            <w:gridSpan w:val="2"/>
            <w:vAlign w:val="center"/>
          </w:tcPr>
          <w:p w14:paraId="19F991E2" w14:textId="731E6455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5</w:t>
            </w:r>
          </w:p>
        </w:tc>
        <w:tc>
          <w:tcPr>
            <w:tcW w:w="2107" w:type="dxa"/>
            <w:vAlign w:val="center"/>
          </w:tcPr>
          <w:p w14:paraId="2B14CA33" w14:textId="1126682F" w:rsidR="00F51FE3" w:rsidRPr="005401BA" w:rsidRDefault="00F51FE3" w:rsidP="00034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07" w:type="dxa"/>
          </w:tcPr>
          <w:p w14:paraId="5EF764D8" w14:textId="62788DE0" w:rsidR="00F51FE3" w:rsidRPr="005401BA" w:rsidRDefault="00F51FE3" w:rsidP="00421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1.52</w:t>
            </w:r>
          </w:p>
        </w:tc>
        <w:tc>
          <w:tcPr>
            <w:tcW w:w="2108" w:type="dxa"/>
          </w:tcPr>
          <w:p w14:paraId="7FCED79E" w14:textId="582B85EB" w:rsidR="00F51FE3" w:rsidRDefault="00AE7F50" w:rsidP="00421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16</w:t>
            </w:r>
          </w:p>
        </w:tc>
      </w:tr>
    </w:tbl>
    <w:p w14:paraId="3A4E5D00" w14:textId="77777777" w:rsidR="0087269F" w:rsidRPr="005401BA" w:rsidRDefault="0087269F" w:rsidP="00C76092">
      <w:pPr>
        <w:rPr>
          <w:rFonts w:ascii="Times New Roman" w:hAnsi="Times New Roman" w:cs="Times New Roman"/>
        </w:rPr>
      </w:pPr>
    </w:p>
    <w:p w14:paraId="72045EF9" w14:textId="77777777" w:rsidR="00862CB0" w:rsidRDefault="00862CB0" w:rsidP="00C76092">
      <w:pPr>
        <w:rPr>
          <w:rFonts w:ascii="Times New Roman" w:hAnsi="Times New Roman" w:cs="Times New Roman"/>
          <w:b/>
          <w:bCs/>
        </w:rPr>
      </w:pPr>
    </w:p>
    <w:p w14:paraId="596D0FAF" w14:textId="77777777" w:rsidR="00862CB0" w:rsidRDefault="00862CB0" w:rsidP="00C76092">
      <w:pPr>
        <w:rPr>
          <w:rFonts w:ascii="Times New Roman" w:hAnsi="Times New Roman" w:cs="Times New Roman"/>
          <w:b/>
          <w:bCs/>
        </w:rPr>
      </w:pPr>
    </w:p>
    <w:p w14:paraId="4485CB47" w14:textId="4A869B9B" w:rsidR="00C76092" w:rsidRPr="00C570E2" w:rsidRDefault="00C76092" w:rsidP="00C760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. </w:t>
      </w:r>
      <w:r w:rsidRPr="00E45293">
        <w:rPr>
          <w:rFonts w:ascii="Times New Roman" w:hAnsi="Times New Roman" w:cs="Times New Roman"/>
          <w:b/>
          <w:bCs/>
        </w:rPr>
        <w:t xml:space="preserve">Table </w:t>
      </w:r>
      <w:r w:rsidR="00862CB0">
        <w:rPr>
          <w:rFonts w:ascii="Times New Roman" w:hAnsi="Times New Roman" w:cs="Times New Roman"/>
          <w:b/>
          <w:bCs/>
        </w:rPr>
        <w:t>2</w:t>
      </w:r>
      <w:r w:rsidRPr="00E45293">
        <w:rPr>
          <w:rFonts w:ascii="Times New Roman" w:hAnsi="Times New Roman" w:cs="Times New Roman"/>
          <w:b/>
          <w:bCs/>
        </w:rPr>
        <w:t>.</w:t>
      </w:r>
      <w:r w:rsidRPr="00E45293">
        <w:rPr>
          <w:rFonts w:ascii="Times New Roman" w:hAnsi="Times New Roman" w:cs="Times New Roman"/>
        </w:rPr>
        <w:t xml:space="preserve"> </w:t>
      </w:r>
      <w:r w:rsidRPr="00E45293">
        <w:rPr>
          <w:rFonts w:ascii="Times New Roman" w:hAnsi="Times New Roman" w:cs="Times New Roman"/>
          <w:i/>
          <w:iCs/>
        </w:rPr>
        <w:t xml:space="preserve">Loneliness and social isolation in participants aged </w:t>
      </w:r>
      <w:r w:rsidR="00C70800">
        <w:rPr>
          <w:rFonts w:ascii="Times New Roman" w:hAnsi="Times New Roman" w:cs="Times New Roman"/>
          <w:i/>
          <w:iCs/>
        </w:rPr>
        <w:t>18-30</w:t>
      </w:r>
      <w:r w:rsidRPr="00E45293">
        <w:rPr>
          <w:rFonts w:ascii="Times New Roman" w:hAnsi="Times New Roman" w:cs="Times New Roman"/>
          <w:i/>
          <w:iCs/>
        </w:rPr>
        <w:t>. Significant results are bolded. p values included where significant *p &lt; 0.05; **p &lt; 0.01; ***p &lt; 0.001.</w:t>
      </w:r>
      <w:r>
        <w:rPr>
          <w:rFonts w:ascii="Times New Roman" w:hAnsi="Times New Roman" w:cs="Times New Roman"/>
          <w:i/>
          <w:iCs/>
        </w:rPr>
        <w:t xml:space="preserve"> Red text denotes values which for which significance changed when dichotomised in final models. Note: </w:t>
      </w:r>
      <w:r w:rsidR="0006182A">
        <w:rPr>
          <w:rFonts w:ascii="Times New Roman" w:hAnsi="Times New Roman" w:cs="Times New Roman"/>
          <w:i/>
          <w:iCs/>
          <w:color w:val="000000"/>
          <w:szCs w:val="22"/>
        </w:rPr>
        <w:t xml:space="preserve">Reference levels provided for categorical </w:t>
      </w:r>
      <w:r w:rsidR="00792510">
        <w:rPr>
          <w:rFonts w:ascii="Times New Roman" w:hAnsi="Times New Roman" w:cs="Times New Roman"/>
          <w:i/>
          <w:iCs/>
          <w:color w:val="000000"/>
          <w:szCs w:val="22"/>
        </w:rPr>
        <w:t xml:space="preserve">models </w:t>
      </w:r>
      <w:r w:rsidR="000601FC">
        <w:rPr>
          <w:rFonts w:ascii="Times New Roman" w:hAnsi="Times New Roman" w:cs="Times New Roman"/>
          <w:i/>
          <w:iCs/>
          <w:color w:val="000000"/>
          <w:szCs w:val="22"/>
        </w:rPr>
        <w:t xml:space="preserve">in brackets </w:t>
      </w:r>
      <w:r w:rsidR="0006182A">
        <w:rPr>
          <w:rFonts w:ascii="Times New Roman" w:hAnsi="Times New Roman" w:cs="Times New Roman"/>
          <w:i/>
          <w:iCs/>
          <w:color w:val="000000"/>
          <w:szCs w:val="22"/>
        </w:rPr>
        <w:t>where relevant.</w:t>
      </w:r>
    </w:p>
    <w:tbl>
      <w:tblPr>
        <w:tblStyle w:val="TableGrid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2660"/>
        <w:gridCol w:w="2660"/>
        <w:gridCol w:w="2660"/>
        <w:gridCol w:w="2660"/>
      </w:tblGrid>
      <w:tr w:rsidR="00FE4EF3" w:rsidRPr="000B0A5C" w14:paraId="5F189D27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4D3114E2" w14:textId="2CB6D388" w:rsidR="00FE4EF3" w:rsidRPr="000B0A5C" w:rsidRDefault="00FE4EF3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Variables</w:t>
            </w:r>
          </w:p>
        </w:tc>
        <w:tc>
          <w:tcPr>
            <w:tcW w:w="1914" w:type="pct"/>
            <w:gridSpan w:val="2"/>
            <w:noWrap/>
            <w:vAlign w:val="center"/>
          </w:tcPr>
          <w:p w14:paraId="3015A1E7" w14:textId="6BD711E2" w:rsidR="00FE4EF3" w:rsidRPr="000B0A5C" w:rsidRDefault="00FE4EF3" w:rsidP="000B0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Loneliness</w:t>
            </w:r>
          </w:p>
        </w:tc>
        <w:tc>
          <w:tcPr>
            <w:tcW w:w="1914" w:type="pct"/>
            <w:gridSpan w:val="2"/>
            <w:noWrap/>
            <w:vAlign w:val="center"/>
          </w:tcPr>
          <w:p w14:paraId="5BD6EB95" w14:textId="61C51770" w:rsidR="00FE4EF3" w:rsidRPr="000B0A5C" w:rsidRDefault="00FE4EF3" w:rsidP="000B0A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Social Isolation</w:t>
            </w:r>
          </w:p>
        </w:tc>
      </w:tr>
      <w:tr w:rsidR="002A4CF4" w:rsidRPr="000B0A5C" w14:paraId="00EC4760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41B1A431" w14:textId="77777777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56F4B72D" w14:textId="03C73A11" w:rsidR="002A4CF4" w:rsidRPr="000B0A5C" w:rsidRDefault="0087269F" w:rsidP="000B0A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Full </w:t>
            </w:r>
            <w:r w:rsidR="007656C9" w:rsidRPr="000B0A5C">
              <w:rPr>
                <w:rFonts w:ascii="Times New Roman" w:hAnsi="Times New Roman" w:cs="Times New Roman"/>
                <w:b/>
                <w:bCs/>
                <w:szCs w:val="22"/>
              </w:rPr>
              <w:t>Continuous</w:t>
            </w:r>
          </w:p>
        </w:tc>
        <w:tc>
          <w:tcPr>
            <w:tcW w:w="957" w:type="pct"/>
            <w:noWrap/>
            <w:vAlign w:val="center"/>
          </w:tcPr>
          <w:p w14:paraId="05242F37" w14:textId="32746AD7" w:rsidR="002A4CF4" w:rsidRPr="000B0A5C" w:rsidRDefault="0087269F" w:rsidP="000B0A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Full </w:t>
            </w:r>
            <w:r w:rsidR="007656C9" w:rsidRPr="000B0A5C">
              <w:rPr>
                <w:rFonts w:ascii="Times New Roman" w:hAnsi="Times New Roman" w:cs="Times New Roman"/>
                <w:b/>
                <w:bCs/>
                <w:szCs w:val="22"/>
              </w:rPr>
              <w:t>Categorical</w:t>
            </w:r>
          </w:p>
        </w:tc>
        <w:tc>
          <w:tcPr>
            <w:tcW w:w="957" w:type="pct"/>
            <w:noWrap/>
            <w:vAlign w:val="center"/>
          </w:tcPr>
          <w:p w14:paraId="5833F9BE" w14:textId="37451A4D" w:rsidR="002A4CF4" w:rsidRPr="000B0A5C" w:rsidRDefault="0087269F" w:rsidP="000B0A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Full </w:t>
            </w:r>
            <w:r w:rsidR="007656C9" w:rsidRPr="000B0A5C">
              <w:rPr>
                <w:rFonts w:ascii="Times New Roman" w:hAnsi="Times New Roman" w:cs="Times New Roman"/>
                <w:b/>
                <w:bCs/>
                <w:szCs w:val="22"/>
              </w:rPr>
              <w:t>Continuous</w:t>
            </w:r>
          </w:p>
        </w:tc>
        <w:tc>
          <w:tcPr>
            <w:tcW w:w="957" w:type="pct"/>
            <w:noWrap/>
            <w:vAlign w:val="center"/>
          </w:tcPr>
          <w:p w14:paraId="5D00C0AB" w14:textId="49BFF75A" w:rsidR="002A4CF4" w:rsidRPr="000B0A5C" w:rsidRDefault="0087269F" w:rsidP="000B0A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Full </w:t>
            </w:r>
            <w:r w:rsidR="007656C9" w:rsidRPr="000B0A5C">
              <w:rPr>
                <w:rFonts w:ascii="Times New Roman" w:hAnsi="Times New Roman" w:cs="Times New Roman"/>
                <w:b/>
                <w:bCs/>
                <w:szCs w:val="22"/>
              </w:rPr>
              <w:t>Categorical</w:t>
            </w:r>
          </w:p>
        </w:tc>
      </w:tr>
      <w:tr w:rsidR="002A4CF4" w:rsidRPr="000B0A5C" w14:paraId="5418C87D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55C656D3" w14:textId="77777777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34FDCE5B" w14:textId="40343DDF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RR (95% CI)</w:t>
            </w:r>
          </w:p>
        </w:tc>
        <w:tc>
          <w:tcPr>
            <w:tcW w:w="957" w:type="pct"/>
            <w:noWrap/>
            <w:vAlign w:val="center"/>
          </w:tcPr>
          <w:p w14:paraId="07E25839" w14:textId="2F367160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RR (95% CI)</w:t>
            </w:r>
          </w:p>
        </w:tc>
        <w:tc>
          <w:tcPr>
            <w:tcW w:w="957" w:type="pct"/>
            <w:noWrap/>
            <w:vAlign w:val="center"/>
          </w:tcPr>
          <w:p w14:paraId="115F2A0C" w14:textId="56A83B40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RR (95% CI)</w:t>
            </w:r>
          </w:p>
        </w:tc>
        <w:tc>
          <w:tcPr>
            <w:tcW w:w="957" w:type="pct"/>
            <w:noWrap/>
            <w:vAlign w:val="center"/>
          </w:tcPr>
          <w:p w14:paraId="0ADCCFB3" w14:textId="0EF5FC1E" w:rsidR="002A4CF4" w:rsidRPr="000B0A5C" w:rsidRDefault="002A4CF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RR (95% CI)</w:t>
            </w:r>
          </w:p>
        </w:tc>
      </w:tr>
      <w:tr w:rsidR="00E37FE2" w:rsidRPr="000B0A5C" w14:paraId="00101241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79A90FB8" w14:textId="1D7AA0BA" w:rsidR="00E37FE2" w:rsidRPr="000B0A5C" w:rsidRDefault="00E37FE2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Number of observations</w:t>
            </w:r>
          </w:p>
        </w:tc>
        <w:tc>
          <w:tcPr>
            <w:tcW w:w="957" w:type="pct"/>
            <w:noWrap/>
            <w:vAlign w:val="center"/>
          </w:tcPr>
          <w:p w14:paraId="65CD0153" w14:textId="6F448E2B" w:rsidR="00E37FE2" w:rsidRPr="000B0A5C" w:rsidRDefault="007739A6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5634</w:t>
            </w:r>
          </w:p>
        </w:tc>
        <w:tc>
          <w:tcPr>
            <w:tcW w:w="957" w:type="pct"/>
            <w:noWrap/>
            <w:vAlign w:val="center"/>
          </w:tcPr>
          <w:p w14:paraId="04B8B42F" w14:textId="4A263C14" w:rsidR="00E37FE2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5634</w:t>
            </w:r>
          </w:p>
        </w:tc>
        <w:tc>
          <w:tcPr>
            <w:tcW w:w="957" w:type="pct"/>
            <w:noWrap/>
            <w:vAlign w:val="center"/>
          </w:tcPr>
          <w:p w14:paraId="3CE5192F" w14:textId="390286EE" w:rsidR="00E37FE2" w:rsidRPr="000B0A5C" w:rsidRDefault="007739A6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5635</w:t>
            </w:r>
          </w:p>
        </w:tc>
        <w:tc>
          <w:tcPr>
            <w:tcW w:w="957" w:type="pct"/>
            <w:noWrap/>
            <w:vAlign w:val="center"/>
          </w:tcPr>
          <w:p w14:paraId="3C03FD10" w14:textId="104B4156" w:rsidR="00E37FE2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5635</w:t>
            </w:r>
          </w:p>
        </w:tc>
      </w:tr>
      <w:tr w:rsidR="007656C9" w:rsidRPr="000B0A5C" w14:paraId="651BB851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2D868D6" w14:textId="7777777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Social Isolation</w:t>
            </w: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</w:p>
          <w:p w14:paraId="1BC62A72" w14:textId="1C187F4D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(Not socially isolated)</w:t>
            </w:r>
          </w:p>
        </w:tc>
        <w:tc>
          <w:tcPr>
            <w:tcW w:w="957" w:type="pct"/>
            <w:noWrap/>
            <w:vAlign w:val="center"/>
          </w:tcPr>
          <w:p w14:paraId="1C5729D6" w14:textId="4E8466A5" w:rsidR="007656C9" w:rsidRPr="000B0A5C" w:rsidRDefault="000B7CC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88 (0.87-0.89)***</w:t>
            </w:r>
          </w:p>
        </w:tc>
        <w:tc>
          <w:tcPr>
            <w:tcW w:w="957" w:type="pct"/>
            <w:noWrap/>
            <w:vAlign w:val="center"/>
            <w:hideMark/>
          </w:tcPr>
          <w:p w14:paraId="54EB42BB" w14:textId="0AA8E9B8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61 (1.49-1.75)***</w:t>
            </w:r>
          </w:p>
        </w:tc>
        <w:tc>
          <w:tcPr>
            <w:tcW w:w="957" w:type="pct"/>
            <w:noWrap/>
            <w:vAlign w:val="center"/>
            <w:hideMark/>
          </w:tcPr>
          <w:p w14:paraId="28C1623C" w14:textId="31D25541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121A584E" w14:textId="6D1D61A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-</w:t>
            </w:r>
          </w:p>
        </w:tc>
      </w:tr>
      <w:tr w:rsidR="000B0A5C" w:rsidRPr="000B0A5C" w14:paraId="2E0235E1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4888212" w14:textId="77777777" w:rsidR="000B0A5C" w:rsidRPr="000B0A5C" w:rsidRDefault="000B0A5C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Loneliness</w:t>
            </w:r>
            <w:r w:rsidRPr="000B0A5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1AFA3A0" w14:textId="733ADEF6" w:rsidR="000B0A5C" w:rsidRPr="000B0A5C" w:rsidRDefault="000B0A5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Not lonely)</w:t>
            </w:r>
          </w:p>
        </w:tc>
        <w:tc>
          <w:tcPr>
            <w:tcW w:w="957" w:type="pct"/>
            <w:noWrap/>
            <w:vAlign w:val="center"/>
            <w:hideMark/>
          </w:tcPr>
          <w:p w14:paraId="7A25379E" w14:textId="5349DD71" w:rsidR="000B0A5C" w:rsidRPr="000B0A5C" w:rsidRDefault="000B0A5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533CEA96" w14:textId="53C11869" w:rsidR="000B0A5C" w:rsidRPr="000B0A5C" w:rsidRDefault="000B0A5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-</w:t>
            </w:r>
          </w:p>
        </w:tc>
        <w:tc>
          <w:tcPr>
            <w:tcW w:w="957" w:type="pct"/>
            <w:noWrap/>
            <w:vAlign w:val="center"/>
          </w:tcPr>
          <w:p w14:paraId="2263D0D5" w14:textId="7D8CBD7F" w:rsidR="000B0A5C" w:rsidRPr="000B0A5C" w:rsidRDefault="000B0A5C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7 (0.96-0.97)***</w:t>
            </w:r>
          </w:p>
        </w:tc>
        <w:tc>
          <w:tcPr>
            <w:tcW w:w="957" w:type="pct"/>
            <w:noWrap/>
            <w:vAlign w:val="center"/>
            <w:hideMark/>
          </w:tcPr>
          <w:p w14:paraId="7C1889F7" w14:textId="4AF5040F" w:rsidR="000B0A5C" w:rsidRPr="000B0A5C" w:rsidRDefault="000B0A5C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2.32 (2.02-2.66)***</w:t>
            </w:r>
          </w:p>
        </w:tc>
      </w:tr>
      <w:tr w:rsidR="007656C9" w:rsidRPr="000B0A5C" w14:paraId="593CA201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</w:tcPr>
          <w:p w14:paraId="213DC1B3" w14:textId="3AC886BF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ndividual and Interpersonal Variables</w:t>
            </w:r>
          </w:p>
        </w:tc>
      </w:tr>
      <w:tr w:rsidR="00074667" w:rsidRPr="000B0A5C" w14:paraId="0A68DFA8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53F3062" w14:textId="6FCB8884" w:rsidR="00074667" w:rsidRPr="000B0A5C" w:rsidRDefault="00074667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Age</w:t>
            </w:r>
          </w:p>
        </w:tc>
        <w:tc>
          <w:tcPr>
            <w:tcW w:w="957" w:type="pct"/>
            <w:noWrap/>
            <w:vAlign w:val="center"/>
            <w:hideMark/>
          </w:tcPr>
          <w:p w14:paraId="242FF3E6" w14:textId="17329EA3" w:rsidR="00074667" w:rsidRPr="000B0A5C" w:rsidRDefault="0007466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1)</w:t>
            </w:r>
          </w:p>
        </w:tc>
        <w:tc>
          <w:tcPr>
            <w:tcW w:w="957" w:type="pct"/>
            <w:noWrap/>
            <w:vAlign w:val="center"/>
            <w:hideMark/>
          </w:tcPr>
          <w:p w14:paraId="1A9C37B1" w14:textId="77777777" w:rsidR="00074667" w:rsidRPr="000B0A5C" w:rsidRDefault="0007466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0CFD29A6" w14:textId="4F1656D5" w:rsidR="00074667" w:rsidRPr="000B0A5C" w:rsidRDefault="0007466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0)</w:t>
            </w:r>
          </w:p>
        </w:tc>
        <w:tc>
          <w:tcPr>
            <w:tcW w:w="957" w:type="pct"/>
            <w:noWrap/>
            <w:vAlign w:val="center"/>
            <w:hideMark/>
          </w:tcPr>
          <w:p w14:paraId="3EE688B9" w14:textId="77777777" w:rsidR="00074667" w:rsidRPr="000B0A5C" w:rsidRDefault="0007466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</w:tr>
      <w:tr w:rsidR="007656C9" w:rsidRPr="000B0A5C" w14:paraId="3B72DD89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4BAA94DE" w14:textId="6E41314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18-21</w:t>
            </w:r>
          </w:p>
        </w:tc>
        <w:tc>
          <w:tcPr>
            <w:tcW w:w="957" w:type="pct"/>
            <w:noWrap/>
            <w:vAlign w:val="center"/>
          </w:tcPr>
          <w:p w14:paraId="6A1DE602" w14:textId="0C58176B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62B21AE1" w14:textId="548FABF3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46820C17" w14:textId="41F26D4E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3083FDB7" w14:textId="5A34A3E0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F91FEC" w:rsidRPr="000B0A5C" w14:paraId="65998266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458F50A" w14:textId="338ED875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22-24</w:t>
            </w:r>
          </w:p>
        </w:tc>
        <w:tc>
          <w:tcPr>
            <w:tcW w:w="957" w:type="pct"/>
            <w:noWrap/>
            <w:vAlign w:val="center"/>
            <w:hideMark/>
          </w:tcPr>
          <w:p w14:paraId="13BD65A4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2D8E8C97" w14:textId="45D4795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7 (0.98-1.17)</w:t>
            </w:r>
          </w:p>
        </w:tc>
        <w:tc>
          <w:tcPr>
            <w:tcW w:w="957" w:type="pct"/>
            <w:noWrap/>
            <w:vAlign w:val="center"/>
            <w:hideMark/>
          </w:tcPr>
          <w:p w14:paraId="2C8F3477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02C40515" w14:textId="4EB96960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8 (0.83-1.15)</w:t>
            </w:r>
          </w:p>
        </w:tc>
      </w:tr>
      <w:tr w:rsidR="00F91FEC" w:rsidRPr="000B0A5C" w14:paraId="1A1D0C86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5BD5DCC7" w14:textId="51195418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25-27</w:t>
            </w:r>
          </w:p>
        </w:tc>
        <w:tc>
          <w:tcPr>
            <w:tcW w:w="957" w:type="pct"/>
            <w:noWrap/>
            <w:vAlign w:val="center"/>
            <w:hideMark/>
          </w:tcPr>
          <w:p w14:paraId="36839B81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5836B6A6" w14:textId="4598857B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6 (0.95-1.17)</w:t>
            </w:r>
          </w:p>
        </w:tc>
        <w:tc>
          <w:tcPr>
            <w:tcW w:w="957" w:type="pct"/>
            <w:noWrap/>
            <w:vAlign w:val="center"/>
            <w:hideMark/>
          </w:tcPr>
          <w:p w14:paraId="0384CBCE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3530EAEC" w14:textId="070AC6CC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9 (0.91-1.31)</w:t>
            </w:r>
          </w:p>
        </w:tc>
      </w:tr>
      <w:tr w:rsidR="00F91FEC" w:rsidRPr="000B0A5C" w14:paraId="48CD697B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1A5ED25A" w14:textId="6F36235E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28-30</w:t>
            </w:r>
          </w:p>
        </w:tc>
        <w:tc>
          <w:tcPr>
            <w:tcW w:w="957" w:type="pct"/>
            <w:noWrap/>
            <w:vAlign w:val="center"/>
            <w:hideMark/>
          </w:tcPr>
          <w:p w14:paraId="42B87CDE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6F99D97B" w14:textId="1281A4FB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7 (0.96-1.19)</w:t>
            </w:r>
          </w:p>
        </w:tc>
        <w:tc>
          <w:tcPr>
            <w:tcW w:w="957" w:type="pct"/>
            <w:noWrap/>
            <w:vAlign w:val="center"/>
            <w:hideMark/>
          </w:tcPr>
          <w:p w14:paraId="3C3609E7" w14:textId="77777777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6AE49BF9" w14:textId="19C2E9EE" w:rsidR="00F91FEC" w:rsidRPr="000B0A5C" w:rsidRDefault="00F91FE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83-1.21)</w:t>
            </w:r>
          </w:p>
        </w:tc>
      </w:tr>
      <w:tr w:rsidR="007656C9" w:rsidRPr="000B0A5C" w14:paraId="49FAC3EB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1D322A8D" w14:textId="762CBD1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Gender</w:t>
            </w:r>
          </w:p>
        </w:tc>
      </w:tr>
      <w:tr w:rsidR="007656C9" w:rsidRPr="000B0A5C" w14:paraId="269A4985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6E08117C" w14:textId="5BA73DCF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Male</w:t>
            </w:r>
          </w:p>
        </w:tc>
        <w:tc>
          <w:tcPr>
            <w:tcW w:w="957" w:type="pct"/>
            <w:noWrap/>
            <w:vAlign w:val="center"/>
          </w:tcPr>
          <w:p w14:paraId="4693B36A" w14:textId="76DAC15D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398E4AA5" w14:textId="4138F743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7D036216" w14:textId="4172941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1FAEA4E6" w14:textId="63A80C85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595FC7" w:rsidRPr="000B0A5C" w14:paraId="13084DBC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43AF865" w14:textId="731EE35F" w:rsidR="00595FC7" w:rsidRPr="000B0A5C" w:rsidRDefault="00595FC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Female</w:t>
            </w:r>
          </w:p>
        </w:tc>
        <w:tc>
          <w:tcPr>
            <w:tcW w:w="957" w:type="pct"/>
            <w:noWrap/>
            <w:vAlign w:val="center"/>
            <w:hideMark/>
          </w:tcPr>
          <w:p w14:paraId="5558155B" w14:textId="2C65F9BA" w:rsidR="00595FC7" w:rsidRPr="000B0A5C" w:rsidRDefault="00595FC7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14 (1.11-1.18)***</w:t>
            </w:r>
          </w:p>
        </w:tc>
        <w:tc>
          <w:tcPr>
            <w:tcW w:w="957" w:type="pct"/>
            <w:noWrap/>
            <w:vAlign w:val="center"/>
            <w:hideMark/>
          </w:tcPr>
          <w:p w14:paraId="15A3A075" w14:textId="05885E51" w:rsidR="00595FC7" w:rsidRPr="000B0A5C" w:rsidRDefault="00595FC7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1 (1.13-1.31)***</w:t>
            </w:r>
          </w:p>
        </w:tc>
        <w:tc>
          <w:tcPr>
            <w:tcW w:w="957" w:type="pct"/>
            <w:noWrap/>
            <w:vAlign w:val="center"/>
            <w:hideMark/>
          </w:tcPr>
          <w:p w14:paraId="1B690ACA" w14:textId="72DFD3F8" w:rsidR="00595FC7" w:rsidRPr="000B0A5C" w:rsidRDefault="00CD586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4 (1.03-1.05)***</w:t>
            </w:r>
          </w:p>
        </w:tc>
        <w:tc>
          <w:tcPr>
            <w:tcW w:w="957" w:type="pct"/>
            <w:noWrap/>
            <w:vAlign w:val="center"/>
            <w:hideMark/>
          </w:tcPr>
          <w:p w14:paraId="66A7CB39" w14:textId="1E043764" w:rsidR="00595FC7" w:rsidRPr="000B0A5C" w:rsidRDefault="00595FC7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69 (0.61-0.79)***</w:t>
            </w:r>
          </w:p>
        </w:tc>
      </w:tr>
      <w:tr w:rsidR="007656C9" w:rsidRPr="000B0A5C" w14:paraId="1F5A4BEE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21FE3A1D" w14:textId="57B9A2B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Ethnicity</w:t>
            </w:r>
          </w:p>
        </w:tc>
      </w:tr>
      <w:tr w:rsidR="007656C9" w:rsidRPr="000B0A5C" w14:paraId="4BB03F54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5C8BA005" w14:textId="7A03770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Australian, non-Indigenous</w:t>
            </w:r>
          </w:p>
        </w:tc>
        <w:tc>
          <w:tcPr>
            <w:tcW w:w="957" w:type="pct"/>
            <w:noWrap/>
            <w:vAlign w:val="center"/>
          </w:tcPr>
          <w:p w14:paraId="7386D753" w14:textId="57F2F8D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62F126A1" w14:textId="1F413569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0C5E72C3" w14:textId="23AAC6CD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3076958E" w14:textId="69996F2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504BF8" w:rsidRPr="000B0A5C" w14:paraId="7A4D16ED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661F9B36" w14:textId="2AA7B03D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Australian, Indigenous</w:t>
            </w:r>
          </w:p>
        </w:tc>
        <w:tc>
          <w:tcPr>
            <w:tcW w:w="957" w:type="pct"/>
            <w:noWrap/>
            <w:vAlign w:val="center"/>
            <w:hideMark/>
          </w:tcPr>
          <w:p w14:paraId="659257D5" w14:textId="076E5D76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2 (0.95-1.09)</w:t>
            </w:r>
          </w:p>
        </w:tc>
        <w:tc>
          <w:tcPr>
            <w:tcW w:w="957" w:type="pct"/>
            <w:noWrap/>
            <w:vAlign w:val="center"/>
            <w:hideMark/>
          </w:tcPr>
          <w:p w14:paraId="555B979F" w14:textId="31349EA9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86-1.15)</w:t>
            </w:r>
          </w:p>
        </w:tc>
        <w:tc>
          <w:tcPr>
            <w:tcW w:w="957" w:type="pct"/>
            <w:noWrap/>
            <w:vAlign w:val="center"/>
            <w:hideMark/>
          </w:tcPr>
          <w:p w14:paraId="39D07C58" w14:textId="4E8EB8B2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97-1.02)</w:t>
            </w:r>
          </w:p>
        </w:tc>
        <w:tc>
          <w:tcPr>
            <w:tcW w:w="957" w:type="pct"/>
            <w:noWrap/>
            <w:vAlign w:val="center"/>
            <w:hideMark/>
          </w:tcPr>
          <w:p w14:paraId="258D93DD" w14:textId="0E532B4B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20 (0.96-1.49)</w:t>
            </w:r>
          </w:p>
        </w:tc>
      </w:tr>
      <w:tr w:rsidR="00504BF8" w:rsidRPr="000B0A5C" w14:paraId="319C3E0E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0C16A8C7" w14:textId="44973E90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Main English-speaking country born</w:t>
            </w:r>
          </w:p>
        </w:tc>
        <w:tc>
          <w:tcPr>
            <w:tcW w:w="957" w:type="pct"/>
            <w:noWrap/>
            <w:vAlign w:val="center"/>
            <w:hideMark/>
          </w:tcPr>
          <w:p w14:paraId="5C559DCD" w14:textId="2B056062" w:rsidR="00504BF8" w:rsidRPr="00D734BE" w:rsidRDefault="00504BF8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12 (1.04-1.20)**</w:t>
            </w:r>
          </w:p>
        </w:tc>
        <w:tc>
          <w:tcPr>
            <w:tcW w:w="957" w:type="pct"/>
            <w:noWrap/>
            <w:vAlign w:val="center"/>
            <w:hideMark/>
          </w:tcPr>
          <w:p w14:paraId="4C82D227" w14:textId="7E9B41D9" w:rsidR="00504BF8" w:rsidRPr="00D734BE" w:rsidRDefault="00504BF8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24 (1.03-1.49)*</w:t>
            </w:r>
          </w:p>
        </w:tc>
        <w:tc>
          <w:tcPr>
            <w:tcW w:w="957" w:type="pct"/>
            <w:noWrap/>
            <w:vAlign w:val="center"/>
            <w:hideMark/>
          </w:tcPr>
          <w:p w14:paraId="0BCB5880" w14:textId="29DBF152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1 (0.99-1.03)</w:t>
            </w:r>
          </w:p>
        </w:tc>
        <w:tc>
          <w:tcPr>
            <w:tcW w:w="957" w:type="pct"/>
            <w:noWrap/>
            <w:vAlign w:val="center"/>
            <w:hideMark/>
          </w:tcPr>
          <w:p w14:paraId="3A0F918A" w14:textId="39B4D2D5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9 (0.75-1.60)</w:t>
            </w:r>
          </w:p>
        </w:tc>
      </w:tr>
      <w:tr w:rsidR="00504BF8" w:rsidRPr="000B0A5C" w14:paraId="0F5EDD7E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0BBE416F" w14:textId="58F22D11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Others</w:t>
            </w:r>
          </w:p>
        </w:tc>
        <w:tc>
          <w:tcPr>
            <w:tcW w:w="957" w:type="pct"/>
            <w:noWrap/>
            <w:vAlign w:val="center"/>
            <w:hideMark/>
          </w:tcPr>
          <w:p w14:paraId="1CE0EDDB" w14:textId="683F74B9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3 (0.98-1.09)</w:t>
            </w:r>
          </w:p>
        </w:tc>
        <w:tc>
          <w:tcPr>
            <w:tcW w:w="957" w:type="pct"/>
            <w:noWrap/>
            <w:vAlign w:val="center"/>
            <w:hideMark/>
          </w:tcPr>
          <w:p w14:paraId="4F803C0C" w14:textId="3F026A01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5 (0.90-1.23)</w:t>
            </w:r>
          </w:p>
        </w:tc>
        <w:tc>
          <w:tcPr>
            <w:tcW w:w="957" w:type="pct"/>
            <w:noWrap/>
            <w:vAlign w:val="center"/>
            <w:hideMark/>
          </w:tcPr>
          <w:p w14:paraId="78565C93" w14:textId="3BDF449E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99-1.02)</w:t>
            </w:r>
          </w:p>
        </w:tc>
        <w:tc>
          <w:tcPr>
            <w:tcW w:w="957" w:type="pct"/>
            <w:noWrap/>
            <w:vAlign w:val="center"/>
            <w:hideMark/>
          </w:tcPr>
          <w:p w14:paraId="0B85145A" w14:textId="1818D15E" w:rsidR="00504BF8" w:rsidRPr="000B0A5C" w:rsidRDefault="00504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8 (0.81-1.44)</w:t>
            </w:r>
          </w:p>
        </w:tc>
      </w:tr>
      <w:tr w:rsidR="007656C9" w:rsidRPr="000B0A5C" w14:paraId="6CF68529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1AE8BCF0" w14:textId="0AF66C7F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Marital Status</w:t>
            </w:r>
          </w:p>
        </w:tc>
      </w:tr>
      <w:tr w:rsidR="007656C9" w:rsidRPr="000B0A5C" w14:paraId="61F7996E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408B408F" w14:textId="4A8F0220" w:rsidR="007656C9" w:rsidRPr="000B0A5C" w:rsidRDefault="007656C9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Legally married or de facto</w:t>
            </w:r>
          </w:p>
        </w:tc>
        <w:tc>
          <w:tcPr>
            <w:tcW w:w="957" w:type="pct"/>
            <w:noWrap/>
            <w:vAlign w:val="center"/>
          </w:tcPr>
          <w:p w14:paraId="3938852B" w14:textId="2BEEF0DD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2D8CD24E" w14:textId="089B2821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7C5FFEB2" w14:textId="435F254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60C825A4" w14:textId="3426AE00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DA4CDC" w:rsidRPr="000B0A5C" w14:paraId="3D7F35DF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485F60D1" w14:textId="6B516A1A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Separated or divorced</w:t>
            </w:r>
          </w:p>
        </w:tc>
        <w:tc>
          <w:tcPr>
            <w:tcW w:w="957" w:type="pct"/>
            <w:noWrap/>
            <w:vAlign w:val="center"/>
            <w:hideMark/>
          </w:tcPr>
          <w:p w14:paraId="0E121390" w14:textId="3199EFA6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10 (0.97-1.24)</w:t>
            </w:r>
          </w:p>
        </w:tc>
        <w:tc>
          <w:tcPr>
            <w:tcW w:w="957" w:type="pct"/>
            <w:noWrap/>
            <w:vAlign w:val="center"/>
            <w:hideMark/>
          </w:tcPr>
          <w:p w14:paraId="1C868265" w14:textId="3109606F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25 (0.94-1.66)</w:t>
            </w:r>
          </w:p>
        </w:tc>
        <w:tc>
          <w:tcPr>
            <w:tcW w:w="957" w:type="pct"/>
            <w:noWrap/>
            <w:vAlign w:val="center"/>
            <w:hideMark/>
          </w:tcPr>
          <w:p w14:paraId="4BA34417" w14:textId="05CFD8F5" w:rsidR="00DA4CDC" w:rsidRPr="00D734BE" w:rsidRDefault="00DA4CDC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0.97 (0.92-1.02)</w:t>
            </w:r>
          </w:p>
        </w:tc>
        <w:tc>
          <w:tcPr>
            <w:tcW w:w="957" w:type="pct"/>
            <w:noWrap/>
            <w:vAlign w:val="center"/>
            <w:hideMark/>
          </w:tcPr>
          <w:p w14:paraId="026A5E53" w14:textId="6B18A8A5" w:rsidR="00DA4CDC" w:rsidRPr="00D734BE" w:rsidRDefault="00DA4CDC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60 (1.03-2.49)*</w:t>
            </w:r>
          </w:p>
        </w:tc>
      </w:tr>
      <w:tr w:rsidR="00DA4CDC" w:rsidRPr="000B0A5C" w14:paraId="7C965F97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A8D4CE0" w14:textId="2A9E1ED6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lastRenderedPageBreak/>
              <w:t xml:space="preserve">  Widowed</w:t>
            </w:r>
          </w:p>
        </w:tc>
        <w:tc>
          <w:tcPr>
            <w:tcW w:w="957" w:type="pct"/>
            <w:noWrap/>
            <w:vAlign w:val="center"/>
            <w:hideMark/>
          </w:tcPr>
          <w:p w14:paraId="59CB0EC8" w14:textId="73E27952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31619904" w14:textId="5D2EF9D0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66D14BDE" w14:textId="414C52B0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09463C38" w14:textId="33008030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-</w:t>
            </w:r>
          </w:p>
        </w:tc>
      </w:tr>
      <w:tr w:rsidR="00DA4CDC" w:rsidRPr="000B0A5C" w14:paraId="3234D1A3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6A6D283B" w14:textId="2C3D07B6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Never married and not de facto</w:t>
            </w:r>
          </w:p>
        </w:tc>
        <w:tc>
          <w:tcPr>
            <w:tcW w:w="957" w:type="pct"/>
            <w:noWrap/>
            <w:vAlign w:val="center"/>
            <w:hideMark/>
          </w:tcPr>
          <w:p w14:paraId="78AD409D" w14:textId="3F3934C5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16 (1.12-1.20)***</w:t>
            </w:r>
          </w:p>
        </w:tc>
        <w:tc>
          <w:tcPr>
            <w:tcW w:w="957" w:type="pct"/>
            <w:noWrap/>
            <w:vAlign w:val="center"/>
            <w:hideMark/>
          </w:tcPr>
          <w:p w14:paraId="494DBC1F" w14:textId="24F86BC7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36 (1.24-1.48)***</w:t>
            </w:r>
          </w:p>
        </w:tc>
        <w:tc>
          <w:tcPr>
            <w:tcW w:w="957" w:type="pct"/>
            <w:noWrap/>
            <w:vAlign w:val="center"/>
            <w:hideMark/>
          </w:tcPr>
          <w:p w14:paraId="3D1DAD02" w14:textId="7457111B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9 (0.98-1.00)**</w:t>
            </w:r>
          </w:p>
        </w:tc>
        <w:tc>
          <w:tcPr>
            <w:tcW w:w="957" w:type="pct"/>
            <w:noWrap/>
            <w:vAlign w:val="center"/>
            <w:hideMark/>
          </w:tcPr>
          <w:p w14:paraId="5A960F38" w14:textId="538A241D" w:rsidR="00DA4CDC" w:rsidRPr="000B0A5C" w:rsidRDefault="00DA4CDC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4 (1.07-1.45)**</w:t>
            </w:r>
          </w:p>
        </w:tc>
      </w:tr>
      <w:tr w:rsidR="007656C9" w:rsidRPr="000B0A5C" w14:paraId="7AC14CE8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5375751B" w14:textId="27DB5847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Level of Educational Obtainment</w:t>
            </w:r>
          </w:p>
        </w:tc>
      </w:tr>
      <w:tr w:rsidR="007656C9" w:rsidRPr="000B0A5C" w14:paraId="0B05E0FE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3547609D" w14:textId="3C0D00E4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Tertiary level educated</w:t>
            </w:r>
          </w:p>
        </w:tc>
        <w:tc>
          <w:tcPr>
            <w:tcW w:w="957" w:type="pct"/>
            <w:noWrap/>
            <w:vAlign w:val="center"/>
          </w:tcPr>
          <w:p w14:paraId="0E5240F4" w14:textId="1CFA4F8F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03B546A5" w14:textId="49CAD40D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7C363CF0" w14:textId="0535CBE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16061E5A" w14:textId="7BDCBE00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135E8A" w:rsidRPr="000B0A5C" w14:paraId="73BBBD69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64B05624" w14:textId="34C00907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Trade certificate</w:t>
            </w:r>
          </w:p>
        </w:tc>
        <w:tc>
          <w:tcPr>
            <w:tcW w:w="957" w:type="pct"/>
            <w:noWrap/>
            <w:vAlign w:val="center"/>
            <w:hideMark/>
          </w:tcPr>
          <w:p w14:paraId="5BE598A4" w14:textId="3E91D645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6 (1.02-1.11)**</w:t>
            </w:r>
          </w:p>
        </w:tc>
        <w:tc>
          <w:tcPr>
            <w:tcW w:w="957" w:type="pct"/>
            <w:noWrap/>
            <w:vAlign w:val="center"/>
            <w:hideMark/>
          </w:tcPr>
          <w:p w14:paraId="16572BEF" w14:textId="1D730004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12 (1.00-1.25)</w:t>
            </w:r>
          </w:p>
        </w:tc>
        <w:tc>
          <w:tcPr>
            <w:tcW w:w="957" w:type="pct"/>
            <w:noWrap/>
            <w:vAlign w:val="center"/>
            <w:hideMark/>
          </w:tcPr>
          <w:p w14:paraId="2B491E15" w14:textId="0DC82644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0 (0.99-1.01)</w:t>
            </w:r>
          </w:p>
        </w:tc>
        <w:tc>
          <w:tcPr>
            <w:tcW w:w="957" w:type="pct"/>
            <w:noWrap/>
            <w:vAlign w:val="center"/>
            <w:hideMark/>
          </w:tcPr>
          <w:p w14:paraId="28CFE458" w14:textId="0ACE6B95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38 (1.10-1.74)**</w:t>
            </w:r>
          </w:p>
        </w:tc>
      </w:tr>
      <w:tr w:rsidR="00135E8A" w:rsidRPr="000B0A5C" w14:paraId="2B898EAC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6AFBF42C" w14:textId="22901CD5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High School Certificate</w:t>
            </w:r>
          </w:p>
        </w:tc>
        <w:tc>
          <w:tcPr>
            <w:tcW w:w="957" w:type="pct"/>
            <w:noWrap/>
            <w:vAlign w:val="center"/>
            <w:hideMark/>
          </w:tcPr>
          <w:p w14:paraId="5ED330A5" w14:textId="5A0CE283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2 (0.98-1.06)</w:t>
            </w:r>
          </w:p>
        </w:tc>
        <w:tc>
          <w:tcPr>
            <w:tcW w:w="957" w:type="pct"/>
            <w:noWrap/>
            <w:vAlign w:val="center"/>
            <w:hideMark/>
          </w:tcPr>
          <w:p w14:paraId="3E956B45" w14:textId="7318C445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8 (0.88-1.10)</w:t>
            </w:r>
          </w:p>
        </w:tc>
        <w:tc>
          <w:tcPr>
            <w:tcW w:w="957" w:type="pct"/>
            <w:noWrap/>
            <w:vAlign w:val="center"/>
            <w:hideMark/>
          </w:tcPr>
          <w:p w14:paraId="2C8A8344" w14:textId="47F7A5D0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1 (1.00-1.02)</w:t>
            </w:r>
          </w:p>
        </w:tc>
        <w:tc>
          <w:tcPr>
            <w:tcW w:w="957" w:type="pct"/>
            <w:noWrap/>
            <w:vAlign w:val="center"/>
            <w:hideMark/>
          </w:tcPr>
          <w:p w14:paraId="5235940D" w14:textId="60F2AEBA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13 (0.90-1.42)</w:t>
            </w:r>
          </w:p>
        </w:tc>
      </w:tr>
      <w:tr w:rsidR="00135E8A" w:rsidRPr="000B0A5C" w14:paraId="3CC22A3B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34B25CB" w14:textId="09C3411D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 xml:space="preserve">  </w:t>
            </w:r>
            <w:r w:rsidRPr="000B0A5C">
              <w:rPr>
                <w:rFonts w:ascii="Times New Roman" w:hAnsi="Times New Roman" w:cs="Times New Roman"/>
                <w:szCs w:val="22"/>
              </w:rPr>
              <w:t>Did not finish high school</w:t>
            </w: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957" w:type="pct"/>
            <w:noWrap/>
            <w:vAlign w:val="center"/>
            <w:hideMark/>
          </w:tcPr>
          <w:p w14:paraId="34F5A67A" w14:textId="1DFDE4CE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6 (1.01-1.11)*</w:t>
            </w:r>
          </w:p>
        </w:tc>
        <w:tc>
          <w:tcPr>
            <w:tcW w:w="957" w:type="pct"/>
            <w:noWrap/>
            <w:vAlign w:val="center"/>
            <w:hideMark/>
          </w:tcPr>
          <w:p w14:paraId="5D54B827" w14:textId="4C204DB5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13 (1.00-1.29)</w:t>
            </w:r>
          </w:p>
        </w:tc>
        <w:tc>
          <w:tcPr>
            <w:tcW w:w="957" w:type="pct"/>
            <w:noWrap/>
            <w:vAlign w:val="center"/>
            <w:hideMark/>
          </w:tcPr>
          <w:p w14:paraId="560FD8D3" w14:textId="76F97DFB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0.99 (0.97-1.01)</w:t>
            </w:r>
          </w:p>
        </w:tc>
        <w:tc>
          <w:tcPr>
            <w:tcW w:w="957" w:type="pct"/>
            <w:noWrap/>
            <w:vAlign w:val="center"/>
            <w:hideMark/>
          </w:tcPr>
          <w:p w14:paraId="01AC5BB1" w14:textId="23101645" w:rsidR="00135E8A" w:rsidRPr="00D734BE" w:rsidRDefault="00135E8A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73 (1.35-2.20)***</w:t>
            </w:r>
          </w:p>
        </w:tc>
      </w:tr>
      <w:tr w:rsidR="00135E8A" w:rsidRPr="000B0A5C" w14:paraId="0D73EBE0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74D0C51" w14:textId="66A52ECA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Still in school</w:t>
            </w:r>
          </w:p>
        </w:tc>
        <w:tc>
          <w:tcPr>
            <w:tcW w:w="957" w:type="pct"/>
            <w:noWrap/>
            <w:vAlign w:val="center"/>
            <w:hideMark/>
          </w:tcPr>
          <w:p w14:paraId="71DE4C26" w14:textId="1001E629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9 (0.96-1.23)</w:t>
            </w:r>
          </w:p>
        </w:tc>
        <w:tc>
          <w:tcPr>
            <w:tcW w:w="957" w:type="pct"/>
            <w:noWrap/>
            <w:vAlign w:val="center"/>
            <w:hideMark/>
          </w:tcPr>
          <w:p w14:paraId="70E97478" w14:textId="79E5969A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18 (0.89-1.56)</w:t>
            </w:r>
          </w:p>
        </w:tc>
        <w:tc>
          <w:tcPr>
            <w:tcW w:w="957" w:type="pct"/>
            <w:noWrap/>
            <w:vAlign w:val="center"/>
            <w:hideMark/>
          </w:tcPr>
          <w:p w14:paraId="1D9B9B7A" w14:textId="5B07CE86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95-1.03)</w:t>
            </w:r>
          </w:p>
        </w:tc>
        <w:tc>
          <w:tcPr>
            <w:tcW w:w="957" w:type="pct"/>
            <w:noWrap/>
            <w:vAlign w:val="center"/>
            <w:hideMark/>
          </w:tcPr>
          <w:p w14:paraId="58693651" w14:textId="3393035D" w:rsidR="00135E8A" w:rsidRPr="000B0A5C" w:rsidRDefault="00135E8A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24 (0.72-2.15)</w:t>
            </w:r>
          </w:p>
        </w:tc>
      </w:tr>
      <w:tr w:rsidR="007656C9" w:rsidRPr="000B0A5C" w14:paraId="06D8D3F7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5F9E0BE8" w14:textId="54A5D9C0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Self-assessed health</w:t>
            </w:r>
          </w:p>
        </w:tc>
      </w:tr>
      <w:tr w:rsidR="007656C9" w:rsidRPr="000B0A5C" w14:paraId="200B8A7B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379DF434" w14:textId="70D7489E" w:rsidR="007656C9" w:rsidRPr="000B0A5C" w:rsidRDefault="007656C9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Excellent</w:t>
            </w:r>
          </w:p>
        </w:tc>
        <w:tc>
          <w:tcPr>
            <w:tcW w:w="957" w:type="pct"/>
            <w:noWrap/>
            <w:vAlign w:val="center"/>
          </w:tcPr>
          <w:p w14:paraId="41AE4715" w14:textId="2EC9C7E3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03D59D1C" w14:textId="0E06272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49EE6A3F" w14:textId="1D197AB2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6A4E8F1B" w14:textId="7584C73B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EC6E79" w:rsidRPr="000B0A5C" w14:paraId="55B00D46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748700A" w14:textId="7AE865E9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Very good</w:t>
            </w:r>
          </w:p>
        </w:tc>
        <w:tc>
          <w:tcPr>
            <w:tcW w:w="957" w:type="pct"/>
            <w:noWrap/>
            <w:vAlign w:val="center"/>
            <w:hideMark/>
          </w:tcPr>
          <w:p w14:paraId="40FF0A25" w14:textId="4E094D80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9 (1.05-1.14)***</w:t>
            </w:r>
          </w:p>
        </w:tc>
        <w:tc>
          <w:tcPr>
            <w:tcW w:w="957" w:type="pct"/>
            <w:noWrap/>
            <w:vAlign w:val="center"/>
            <w:hideMark/>
          </w:tcPr>
          <w:p w14:paraId="76D20AE4" w14:textId="7A800A5C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9 (1.13-1.47)***</w:t>
            </w:r>
          </w:p>
        </w:tc>
        <w:tc>
          <w:tcPr>
            <w:tcW w:w="957" w:type="pct"/>
            <w:noWrap/>
            <w:vAlign w:val="center"/>
            <w:hideMark/>
          </w:tcPr>
          <w:p w14:paraId="4CA24BE1" w14:textId="3482FAED" w:rsidR="00EC6E79" w:rsidRPr="00D734BE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8 (0.97-0.99)***</w:t>
            </w:r>
          </w:p>
        </w:tc>
        <w:tc>
          <w:tcPr>
            <w:tcW w:w="957" w:type="pct"/>
            <w:noWrap/>
            <w:vAlign w:val="center"/>
            <w:hideMark/>
          </w:tcPr>
          <w:p w14:paraId="564E5036" w14:textId="681DD47E" w:rsidR="00EC6E79" w:rsidRPr="00D734BE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0 (0.79-1.26)</w:t>
            </w:r>
          </w:p>
        </w:tc>
      </w:tr>
      <w:tr w:rsidR="00EC6E79" w:rsidRPr="000B0A5C" w14:paraId="2925C523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267B04AA" w14:textId="17A9C2BE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Good</w:t>
            </w:r>
          </w:p>
        </w:tc>
        <w:tc>
          <w:tcPr>
            <w:tcW w:w="957" w:type="pct"/>
            <w:noWrap/>
            <w:vAlign w:val="center"/>
            <w:hideMark/>
          </w:tcPr>
          <w:p w14:paraId="586EA1FB" w14:textId="4E6C28C2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1 (1.16-1.27)***</w:t>
            </w:r>
          </w:p>
        </w:tc>
        <w:tc>
          <w:tcPr>
            <w:tcW w:w="957" w:type="pct"/>
            <w:noWrap/>
            <w:vAlign w:val="center"/>
            <w:hideMark/>
          </w:tcPr>
          <w:p w14:paraId="383E93E4" w14:textId="19914B99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72 (1.50-1.96)***</w:t>
            </w:r>
          </w:p>
        </w:tc>
        <w:tc>
          <w:tcPr>
            <w:tcW w:w="957" w:type="pct"/>
            <w:noWrap/>
            <w:vAlign w:val="center"/>
            <w:hideMark/>
          </w:tcPr>
          <w:p w14:paraId="7D4D7E5E" w14:textId="1DA5541A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5 (0.94-0.96)***</w:t>
            </w:r>
          </w:p>
        </w:tc>
        <w:tc>
          <w:tcPr>
            <w:tcW w:w="957" w:type="pct"/>
            <w:noWrap/>
            <w:vAlign w:val="center"/>
            <w:hideMark/>
          </w:tcPr>
          <w:p w14:paraId="149D08A7" w14:textId="20678D27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52 (1.20-1.91)***</w:t>
            </w:r>
          </w:p>
        </w:tc>
      </w:tr>
      <w:tr w:rsidR="00EC6E79" w:rsidRPr="000B0A5C" w14:paraId="11BCDE6D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0943B556" w14:textId="2E8A3387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Fair</w:t>
            </w:r>
          </w:p>
        </w:tc>
        <w:tc>
          <w:tcPr>
            <w:tcW w:w="957" w:type="pct"/>
            <w:noWrap/>
            <w:vAlign w:val="center"/>
            <w:hideMark/>
          </w:tcPr>
          <w:p w14:paraId="05905506" w14:textId="775ED2A1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31 (1.24-1.39)***</w:t>
            </w:r>
          </w:p>
        </w:tc>
        <w:tc>
          <w:tcPr>
            <w:tcW w:w="957" w:type="pct"/>
            <w:noWrap/>
            <w:vAlign w:val="center"/>
            <w:hideMark/>
          </w:tcPr>
          <w:p w14:paraId="4D4D6047" w14:textId="0CB5987F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2.00 (1.72-2.33)***</w:t>
            </w:r>
          </w:p>
        </w:tc>
        <w:tc>
          <w:tcPr>
            <w:tcW w:w="957" w:type="pct"/>
            <w:noWrap/>
            <w:vAlign w:val="center"/>
            <w:hideMark/>
          </w:tcPr>
          <w:p w14:paraId="62D8AAA2" w14:textId="6BB97774" w:rsidR="00EC6E79" w:rsidRPr="00D734BE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4 (0.92-0.96)***</w:t>
            </w:r>
          </w:p>
        </w:tc>
        <w:tc>
          <w:tcPr>
            <w:tcW w:w="957" w:type="pct"/>
            <w:noWrap/>
            <w:vAlign w:val="center"/>
            <w:hideMark/>
          </w:tcPr>
          <w:p w14:paraId="61DE13A7" w14:textId="4ABC6AAA" w:rsidR="00EC6E79" w:rsidRPr="00D734BE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52 (1.16-1.98)**</w:t>
            </w:r>
          </w:p>
        </w:tc>
      </w:tr>
      <w:tr w:rsidR="00EC6E79" w:rsidRPr="000B0A5C" w14:paraId="23A2DDB5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1649B6E6" w14:textId="0488AD03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Poor</w:t>
            </w:r>
          </w:p>
        </w:tc>
        <w:tc>
          <w:tcPr>
            <w:tcW w:w="957" w:type="pct"/>
            <w:noWrap/>
            <w:vAlign w:val="center"/>
            <w:hideMark/>
          </w:tcPr>
          <w:p w14:paraId="24FA552C" w14:textId="60AD7365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30 (1.16-1.45)***</w:t>
            </w:r>
          </w:p>
        </w:tc>
        <w:tc>
          <w:tcPr>
            <w:tcW w:w="957" w:type="pct"/>
            <w:noWrap/>
            <w:vAlign w:val="center"/>
            <w:hideMark/>
          </w:tcPr>
          <w:p w14:paraId="13C9CE72" w14:textId="1FE05835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82 (1.43-2.30)***</w:t>
            </w:r>
          </w:p>
        </w:tc>
        <w:tc>
          <w:tcPr>
            <w:tcW w:w="957" w:type="pct"/>
            <w:noWrap/>
            <w:vAlign w:val="center"/>
            <w:hideMark/>
          </w:tcPr>
          <w:p w14:paraId="1AD47002" w14:textId="3D2144A7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3 (0.88-0.98)**</w:t>
            </w:r>
          </w:p>
        </w:tc>
        <w:tc>
          <w:tcPr>
            <w:tcW w:w="957" w:type="pct"/>
            <w:noWrap/>
            <w:vAlign w:val="center"/>
            <w:hideMark/>
          </w:tcPr>
          <w:p w14:paraId="57E4430C" w14:textId="0431BBAD" w:rsidR="00EC6E79" w:rsidRPr="000B0A5C" w:rsidRDefault="00EC6E7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80 (1.21-2.70)**</w:t>
            </w:r>
          </w:p>
        </w:tc>
      </w:tr>
      <w:tr w:rsidR="00CC5440" w:rsidRPr="000B0A5C" w14:paraId="426397BA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5AB8B375" w14:textId="77777777" w:rsidR="00CC5440" w:rsidRPr="000B0A5C" w:rsidRDefault="00CC5440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Number of people in dwelling</w:t>
            </w:r>
            <w:r w:rsidRPr="000B0A5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00733A5" w14:textId="7AC96C56" w:rsidR="00CC5440" w:rsidRPr="000B0A5C" w:rsidRDefault="00CC5440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Multi person household)</w:t>
            </w:r>
          </w:p>
        </w:tc>
        <w:tc>
          <w:tcPr>
            <w:tcW w:w="957" w:type="pct"/>
            <w:noWrap/>
            <w:vAlign w:val="center"/>
            <w:hideMark/>
          </w:tcPr>
          <w:p w14:paraId="7F54FCF5" w14:textId="49DBF3E8" w:rsidR="00CC5440" w:rsidRPr="000B0A5C" w:rsidRDefault="00CC5440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98-1.00)</w:t>
            </w:r>
          </w:p>
        </w:tc>
        <w:tc>
          <w:tcPr>
            <w:tcW w:w="957" w:type="pct"/>
            <w:noWrap/>
            <w:vAlign w:val="center"/>
            <w:hideMark/>
          </w:tcPr>
          <w:p w14:paraId="162B9B6D" w14:textId="12CEF157" w:rsidR="00CC5440" w:rsidRPr="000B0A5C" w:rsidRDefault="00CC5440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5 (0.94-1.16)</w:t>
            </w:r>
          </w:p>
        </w:tc>
        <w:tc>
          <w:tcPr>
            <w:tcW w:w="957" w:type="pct"/>
            <w:noWrap/>
            <w:vAlign w:val="center"/>
            <w:hideMark/>
          </w:tcPr>
          <w:p w14:paraId="0189AEFE" w14:textId="29610EB4" w:rsidR="00CC5440" w:rsidRPr="00D734BE" w:rsidRDefault="00CC5440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0 (0.99-1.00)*</w:t>
            </w:r>
          </w:p>
        </w:tc>
        <w:tc>
          <w:tcPr>
            <w:tcW w:w="957" w:type="pct"/>
            <w:noWrap/>
            <w:vAlign w:val="center"/>
            <w:hideMark/>
          </w:tcPr>
          <w:p w14:paraId="33D6B882" w14:textId="351D1706" w:rsidR="00CC5440" w:rsidRPr="00D734BE" w:rsidRDefault="00CC5440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0.98 (0.80-1.19)</w:t>
            </w:r>
          </w:p>
        </w:tc>
      </w:tr>
      <w:tr w:rsidR="007656C9" w:rsidRPr="000B0A5C" w14:paraId="35460EF0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3B49C0A1" w14:textId="043F7A9B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Working Status</w:t>
            </w:r>
          </w:p>
        </w:tc>
      </w:tr>
      <w:tr w:rsidR="007656C9" w:rsidRPr="000B0A5C" w14:paraId="0EDDA418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19E96BD5" w14:textId="167BE5BA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Employed</w:t>
            </w:r>
          </w:p>
        </w:tc>
        <w:tc>
          <w:tcPr>
            <w:tcW w:w="957" w:type="pct"/>
            <w:noWrap/>
            <w:vAlign w:val="center"/>
          </w:tcPr>
          <w:p w14:paraId="2ADA8A25" w14:textId="53628E7A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1CCCE2E5" w14:textId="0700AF66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75422401" w14:textId="40557DB3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21803BE9" w14:textId="2AC404D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8C4332" w:rsidRPr="000B0A5C" w14:paraId="47842018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5BB7D950" w14:textId="78B3B501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Unemployed, looking for work</w:t>
            </w:r>
          </w:p>
        </w:tc>
        <w:tc>
          <w:tcPr>
            <w:tcW w:w="957" w:type="pct"/>
            <w:noWrap/>
            <w:vAlign w:val="center"/>
            <w:hideMark/>
          </w:tcPr>
          <w:p w14:paraId="3718C0E2" w14:textId="1ACDC992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13 (1.07-1.19)***</w:t>
            </w:r>
          </w:p>
        </w:tc>
        <w:tc>
          <w:tcPr>
            <w:tcW w:w="957" w:type="pct"/>
            <w:noWrap/>
            <w:vAlign w:val="center"/>
            <w:hideMark/>
          </w:tcPr>
          <w:p w14:paraId="3079E1A2" w14:textId="429BDEBF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8 (1.14-1.44)***</w:t>
            </w:r>
          </w:p>
        </w:tc>
        <w:tc>
          <w:tcPr>
            <w:tcW w:w="957" w:type="pct"/>
            <w:noWrap/>
            <w:vAlign w:val="center"/>
            <w:hideMark/>
          </w:tcPr>
          <w:p w14:paraId="60EE269B" w14:textId="00F45757" w:rsidR="008C4332" w:rsidRPr="00D734BE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7 (0.95-0.99)**</w:t>
            </w:r>
          </w:p>
        </w:tc>
        <w:tc>
          <w:tcPr>
            <w:tcW w:w="957" w:type="pct"/>
            <w:noWrap/>
            <w:vAlign w:val="center"/>
            <w:hideMark/>
          </w:tcPr>
          <w:p w14:paraId="1A9CAD0E" w14:textId="4E468A9A" w:rsidR="008C4332" w:rsidRPr="00D734BE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23 (1.00-1.50)*</w:t>
            </w:r>
          </w:p>
        </w:tc>
      </w:tr>
      <w:tr w:rsidR="008C4332" w:rsidRPr="000B0A5C" w14:paraId="4E751500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FD246FA" w14:textId="70AA9286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Unemployed, not looking for work</w:t>
            </w:r>
          </w:p>
        </w:tc>
        <w:tc>
          <w:tcPr>
            <w:tcW w:w="957" w:type="pct"/>
            <w:noWrap/>
            <w:vAlign w:val="center"/>
            <w:hideMark/>
          </w:tcPr>
          <w:p w14:paraId="40F9E82B" w14:textId="07BA38FA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11 (1.07-1.15)***</w:t>
            </w:r>
          </w:p>
        </w:tc>
        <w:tc>
          <w:tcPr>
            <w:tcW w:w="957" w:type="pct"/>
            <w:noWrap/>
            <w:vAlign w:val="center"/>
            <w:hideMark/>
          </w:tcPr>
          <w:p w14:paraId="6D290BDC" w14:textId="24AE2B5D" w:rsidR="008C4332" w:rsidRPr="000B0A5C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6 (1.15-1.37)***</w:t>
            </w:r>
          </w:p>
        </w:tc>
        <w:tc>
          <w:tcPr>
            <w:tcW w:w="957" w:type="pct"/>
            <w:noWrap/>
            <w:vAlign w:val="center"/>
            <w:hideMark/>
          </w:tcPr>
          <w:p w14:paraId="04ED5860" w14:textId="4F661383" w:rsidR="008C4332" w:rsidRPr="00D734BE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7 (0.96-0.98)***</w:t>
            </w:r>
          </w:p>
        </w:tc>
        <w:tc>
          <w:tcPr>
            <w:tcW w:w="957" w:type="pct"/>
            <w:noWrap/>
            <w:vAlign w:val="center"/>
            <w:hideMark/>
          </w:tcPr>
          <w:p w14:paraId="3A81791E" w14:textId="4D22F2C0" w:rsidR="008C4332" w:rsidRPr="00D734BE" w:rsidRDefault="008C4332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27 (1.08-1.49)**</w:t>
            </w:r>
          </w:p>
        </w:tc>
      </w:tr>
      <w:tr w:rsidR="001F6A88" w:rsidRPr="000B0A5C" w14:paraId="5573D8BC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0DE3522D" w14:textId="77777777" w:rsidR="001F6A88" w:rsidRPr="000B0A5C" w:rsidRDefault="001F6A88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Gross Annual Household Income</w:t>
            </w:r>
            <w:r w:rsidRPr="000B0A5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086E85BA" w14:textId="7C66C6BE" w:rsidR="001F6A88" w:rsidRPr="000B0A5C" w:rsidRDefault="001F6A8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Above Median)</w:t>
            </w:r>
          </w:p>
        </w:tc>
        <w:tc>
          <w:tcPr>
            <w:tcW w:w="957" w:type="pct"/>
            <w:noWrap/>
            <w:vAlign w:val="center"/>
          </w:tcPr>
          <w:p w14:paraId="130CE446" w14:textId="0B26B4D4" w:rsidR="001F6A88" w:rsidRPr="00D734BE" w:rsidRDefault="001F6A88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0 (1.00-1.00)*</w:t>
            </w:r>
          </w:p>
        </w:tc>
        <w:tc>
          <w:tcPr>
            <w:tcW w:w="957" w:type="pct"/>
            <w:noWrap/>
            <w:vAlign w:val="center"/>
          </w:tcPr>
          <w:p w14:paraId="7B17B3F7" w14:textId="768DA4F7" w:rsidR="001F6A88" w:rsidRPr="00D734BE" w:rsidRDefault="001F6A88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16 (1.07-1.26)***</w:t>
            </w:r>
          </w:p>
        </w:tc>
        <w:tc>
          <w:tcPr>
            <w:tcW w:w="957" w:type="pct"/>
            <w:noWrap/>
            <w:vAlign w:val="center"/>
          </w:tcPr>
          <w:p w14:paraId="18FDD6AE" w14:textId="12A8FFAA" w:rsidR="001F6A88" w:rsidRPr="00D734BE" w:rsidRDefault="000A7C6B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0 (1.00-1.00)**</w:t>
            </w:r>
          </w:p>
        </w:tc>
        <w:tc>
          <w:tcPr>
            <w:tcW w:w="957" w:type="pct"/>
            <w:noWrap/>
            <w:vAlign w:val="center"/>
          </w:tcPr>
          <w:p w14:paraId="6B1FB7C5" w14:textId="30DF04E4" w:rsidR="001F6A88" w:rsidRPr="00D734BE" w:rsidRDefault="001F6A88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5 (0.92-1.21)</w:t>
            </w:r>
          </w:p>
        </w:tc>
      </w:tr>
      <w:tr w:rsidR="007656C9" w:rsidRPr="000B0A5C" w14:paraId="2C97DFF4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</w:tcPr>
          <w:p w14:paraId="08291F06" w14:textId="53B9F3FC" w:rsidR="007656C9" w:rsidRPr="000B0A5C" w:rsidRDefault="007656C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ommunity Participation Variables</w:t>
            </w:r>
          </w:p>
        </w:tc>
      </w:tr>
      <w:tr w:rsidR="00E26167" w:rsidRPr="000B0A5C" w14:paraId="3AF81DE2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B97EFE1" w14:textId="77777777" w:rsidR="00E26167" w:rsidRPr="000B0A5C" w:rsidRDefault="00E26167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Civic Engagement </w:t>
            </w:r>
          </w:p>
          <w:p w14:paraId="1D43FE61" w14:textId="64D4323B" w:rsidR="00E26167" w:rsidRPr="000B0A5C" w:rsidRDefault="00E26167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54829B11" w14:textId="085D66A4" w:rsidR="00E26167" w:rsidRPr="00D734BE" w:rsidRDefault="00E2616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4 (1.02-1.06)***</w:t>
            </w:r>
          </w:p>
        </w:tc>
        <w:tc>
          <w:tcPr>
            <w:tcW w:w="957" w:type="pct"/>
            <w:noWrap/>
            <w:vAlign w:val="center"/>
            <w:hideMark/>
          </w:tcPr>
          <w:p w14:paraId="23BBB806" w14:textId="13ADF57C" w:rsidR="00E26167" w:rsidRPr="00D734BE" w:rsidRDefault="00E26167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0.93 (0.86-1.00)</w:t>
            </w:r>
          </w:p>
        </w:tc>
        <w:tc>
          <w:tcPr>
            <w:tcW w:w="957" w:type="pct"/>
            <w:noWrap/>
            <w:vAlign w:val="center"/>
            <w:hideMark/>
          </w:tcPr>
          <w:p w14:paraId="660A1206" w14:textId="6A8FF40C" w:rsidR="00E26167" w:rsidRPr="00D734BE" w:rsidRDefault="00E2616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9 (0.98-1.00)*</w:t>
            </w:r>
          </w:p>
        </w:tc>
        <w:tc>
          <w:tcPr>
            <w:tcW w:w="957" w:type="pct"/>
            <w:noWrap/>
            <w:vAlign w:val="center"/>
            <w:hideMark/>
          </w:tcPr>
          <w:p w14:paraId="75316E50" w14:textId="20B89DB7" w:rsidR="00E26167" w:rsidRPr="00D734BE" w:rsidRDefault="00E26167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0.88 (0.77-1.02)</w:t>
            </w:r>
          </w:p>
        </w:tc>
      </w:tr>
      <w:tr w:rsidR="00961961" w:rsidRPr="000B0A5C" w14:paraId="4AEC4404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29D024C5" w14:textId="77777777" w:rsidR="00961961" w:rsidRPr="000B0A5C" w:rsidRDefault="00961961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Community Engagement </w:t>
            </w:r>
          </w:p>
          <w:p w14:paraId="1A6DB229" w14:textId="4EDA5A89" w:rsidR="00961961" w:rsidRPr="000B0A5C" w:rsidRDefault="0096196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7D589027" w14:textId="2C343A18" w:rsidR="00961961" w:rsidRPr="000B0A5C" w:rsidRDefault="0096196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3 (0.92-0.95)***</w:t>
            </w:r>
          </w:p>
        </w:tc>
        <w:tc>
          <w:tcPr>
            <w:tcW w:w="957" w:type="pct"/>
            <w:noWrap/>
            <w:vAlign w:val="center"/>
            <w:hideMark/>
          </w:tcPr>
          <w:p w14:paraId="7B10287E" w14:textId="0D969D80" w:rsidR="00961961" w:rsidRPr="000B0A5C" w:rsidRDefault="0096196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34 (1.25-1.45)***</w:t>
            </w:r>
          </w:p>
        </w:tc>
        <w:tc>
          <w:tcPr>
            <w:tcW w:w="957" w:type="pct"/>
            <w:noWrap/>
            <w:vAlign w:val="center"/>
            <w:hideMark/>
          </w:tcPr>
          <w:p w14:paraId="15929716" w14:textId="61367F93" w:rsidR="00961961" w:rsidRPr="000B0A5C" w:rsidRDefault="0096196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4 (1.03-1.04)***</w:t>
            </w:r>
          </w:p>
        </w:tc>
        <w:tc>
          <w:tcPr>
            <w:tcW w:w="957" w:type="pct"/>
            <w:noWrap/>
            <w:vAlign w:val="center"/>
            <w:hideMark/>
          </w:tcPr>
          <w:p w14:paraId="23789277" w14:textId="23642B46" w:rsidR="00961961" w:rsidRPr="000B0A5C" w:rsidRDefault="0096196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58 (1.38-1.81)***</w:t>
            </w:r>
          </w:p>
        </w:tc>
      </w:tr>
      <w:tr w:rsidR="006B5BD1" w:rsidRPr="000B0A5C" w14:paraId="2F2B9C54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1B0ED753" w14:textId="77777777" w:rsidR="006B5BD1" w:rsidRPr="000B0A5C" w:rsidRDefault="006B5BD1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Altruism </w:t>
            </w:r>
          </w:p>
          <w:p w14:paraId="65079A4F" w14:textId="311F5BBB" w:rsidR="006B5BD1" w:rsidRPr="000B0A5C" w:rsidRDefault="006B5BD1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6FB7C1B5" w14:textId="09D89C75" w:rsidR="006B5BD1" w:rsidRPr="000B0A5C" w:rsidRDefault="006B5BD1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97-1.00)</w:t>
            </w:r>
          </w:p>
        </w:tc>
        <w:tc>
          <w:tcPr>
            <w:tcW w:w="957" w:type="pct"/>
            <w:noWrap/>
            <w:vAlign w:val="center"/>
            <w:hideMark/>
          </w:tcPr>
          <w:p w14:paraId="49651FE4" w14:textId="6B0483F8" w:rsidR="006B5BD1" w:rsidRPr="000B0A5C" w:rsidRDefault="006B5BD1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7 (0.99-1.16)</w:t>
            </w:r>
          </w:p>
        </w:tc>
        <w:tc>
          <w:tcPr>
            <w:tcW w:w="957" w:type="pct"/>
            <w:noWrap/>
            <w:vAlign w:val="center"/>
            <w:hideMark/>
          </w:tcPr>
          <w:p w14:paraId="5FD33484" w14:textId="586FBA74" w:rsidR="006B5BD1" w:rsidRPr="000B0A5C" w:rsidRDefault="006B5BD1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0)</w:t>
            </w:r>
          </w:p>
        </w:tc>
        <w:tc>
          <w:tcPr>
            <w:tcW w:w="957" w:type="pct"/>
            <w:noWrap/>
            <w:vAlign w:val="center"/>
            <w:hideMark/>
          </w:tcPr>
          <w:p w14:paraId="44CA46EB" w14:textId="45B91590" w:rsidR="006B5BD1" w:rsidRPr="000B0A5C" w:rsidRDefault="006B5BD1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3 (0.90-1.19)</w:t>
            </w:r>
          </w:p>
        </w:tc>
      </w:tr>
      <w:tr w:rsidR="008B0BF8" w:rsidRPr="000B0A5C" w14:paraId="3CE1B48D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A78BC8F" w14:textId="77777777" w:rsidR="008B0BF8" w:rsidRPr="000B0A5C" w:rsidRDefault="008B0BF8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Cultural Practices </w:t>
            </w:r>
          </w:p>
          <w:p w14:paraId="7B9A752B" w14:textId="23673C15" w:rsidR="008B0BF8" w:rsidRPr="000B0A5C" w:rsidRDefault="008B0BF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lastRenderedPageBreak/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6F8DF957" w14:textId="07778DD4" w:rsidR="008B0BF8" w:rsidRPr="00D734BE" w:rsidRDefault="008B0BF8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lastRenderedPageBreak/>
              <w:t>0.97 (0.95-0.98)***</w:t>
            </w:r>
          </w:p>
        </w:tc>
        <w:tc>
          <w:tcPr>
            <w:tcW w:w="957" w:type="pct"/>
            <w:noWrap/>
            <w:vAlign w:val="center"/>
            <w:hideMark/>
          </w:tcPr>
          <w:p w14:paraId="7CEEB7D8" w14:textId="5F5953B2" w:rsidR="008B0BF8" w:rsidRPr="00D734BE" w:rsidRDefault="008B0BF8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11 (1.02-1.20)*</w:t>
            </w:r>
          </w:p>
        </w:tc>
        <w:tc>
          <w:tcPr>
            <w:tcW w:w="957" w:type="pct"/>
            <w:noWrap/>
            <w:vAlign w:val="center"/>
            <w:hideMark/>
          </w:tcPr>
          <w:p w14:paraId="1152AD83" w14:textId="5EA6AA50" w:rsidR="008B0BF8" w:rsidRPr="000B0A5C" w:rsidRDefault="008B0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1)</w:t>
            </w:r>
          </w:p>
        </w:tc>
        <w:tc>
          <w:tcPr>
            <w:tcW w:w="957" w:type="pct"/>
            <w:noWrap/>
            <w:vAlign w:val="center"/>
            <w:hideMark/>
          </w:tcPr>
          <w:p w14:paraId="79A48D1F" w14:textId="3AD4E96C" w:rsidR="008B0BF8" w:rsidRPr="000B0A5C" w:rsidRDefault="008B0BF8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7 (0.93-1.22)</w:t>
            </w:r>
          </w:p>
        </w:tc>
      </w:tr>
      <w:tr w:rsidR="00B339E9" w:rsidRPr="000B0A5C" w14:paraId="0725FFA9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</w:tcPr>
          <w:p w14:paraId="063DAD17" w14:textId="0D7AE87E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Neighbourhood Variables </w:t>
            </w:r>
          </w:p>
        </w:tc>
      </w:tr>
      <w:tr w:rsidR="00274703" w:rsidRPr="000B0A5C" w14:paraId="56477FBC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F229CA8" w14:textId="77777777" w:rsidR="00274703" w:rsidRPr="000B0A5C" w:rsidRDefault="00274703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Neighbourhood Safety </w:t>
            </w:r>
          </w:p>
          <w:p w14:paraId="17ED65F0" w14:textId="17BCC01B" w:rsidR="00274703" w:rsidRPr="000B0A5C" w:rsidRDefault="00274703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096C5B11" w14:textId="2B51579A" w:rsidR="00274703" w:rsidRPr="000B0A5C" w:rsidRDefault="00274703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96 (0.94-0.98)***</w:t>
            </w:r>
          </w:p>
        </w:tc>
        <w:tc>
          <w:tcPr>
            <w:tcW w:w="957" w:type="pct"/>
            <w:noWrap/>
            <w:vAlign w:val="center"/>
            <w:hideMark/>
          </w:tcPr>
          <w:p w14:paraId="7F37B839" w14:textId="48B3553E" w:rsidR="00274703" w:rsidRPr="000B0A5C" w:rsidRDefault="00274703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21 (1.12-1.30)***</w:t>
            </w:r>
          </w:p>
        </w:tc>
        <w:tc>
          <w:tcPr>
            <w:tcW w:w="957" w:type="pct"/>
            <w:noWrap/>
            <w:vAlign w:val="center"/>
            <w:hideMark/>
          </w:tcPr>
          <w:p w14:paraId="6FE5CF88" w14:textId="7FC4DD08" w:rsidR="00274703" w:rsidRPr="00D734BE" w:rsidRDefault="00274703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1 (1.01-1.02)***</w:t>
            </w:r>
          </w:p>
        </w:tc>
        <w:tc>
          <w:tcPr>
            <w:tcW w:w="957" w:type="pct"/>
            <w:noWrap/>
            <w:vAlign w:val="center"/>
            <w:hideMark/>
          </w:tcPr>
          <w:p w14:paraId="608E1AC2" w14:textId="62D5A6B0" w:rsidR="00274703" w:rsidRPr="00D734BE" w:rsidRDefault="00274703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17 (1.02-1.35)*</w:t>
            </w:r>
          </w:p>
        </w:tc>
      </w:tr>
      <w:tr w:rsidR="005E1584" w:rsidRPr="000B0A5C" w14:paraId="1E2A2D98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202C8755" w14:textId="77777777" w:rsidR="005E1584" w:rsidRPr="000B0A5C" w:rsidRDefault="005E1584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Neighbourhood Social Cohesion </w:t>
            </w:r>
          </w:p>
          <w:p w14:paraId="28E4BA69" w14:textId="2DE0B27F" w:rsidR="005E1584" w:rsidRPr="000B0A5C" w:rsidRDefault="005E1584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  <w:hideMark/>
          </w:tcPr>
          <w:p w14:paraId="69D02A01" w14:textId="199C89E9" w:rsidR="005E1584" w:rsidRPr="000B0A5C" w:rsidRDefault="005E1584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97-1.00)</w:t>
            </w:r>
          </w:p>
        </w:tc>
        <w:tc>
          <w:tcPr>
            <w:tcW w:w="957" w:type="pct"/>
            <w:noWrap/>
            <w:vAlign w:val="center"/>
            <w:hideMark/>
          </w:tcPr>
          <w:p w14:paraId="7BF364F7" w14:textId="3A814073" w:rsidR="005E1584" w:rsidRPr="000B0A5C" w:rsidRDefault="005E1584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7 (1.00-1.16)</w:t>
            </w:r>
          </w:p>
        </w:tc>
        <w:tc>
          <w:tcPr>
            <w:tcW w:w="957" w:type="pct"/>
            <w:noWrap/>
            <w:vAlign w:val="center"/>
            <w:hideMark/>
          </w:tcPr>
          <w:p w14:paraId="05375A8B" w14:textId="52CDB3FD" w:rsidR="005E1584" w:rsidRPr="00D734BE" w:rsidRDefault="005E1584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0 (1.00-1.01)</w:t>
            </w:r>
          </w:p>
        </w:tc>
        <w:tc>
          <w:tcPr>
            <w:tcW w:w="957" w:type="pct"/>
            <w:noWrap/>
            <w:vAlign w:val="center"/>
            <w:hideMark/>
          </w:tcPr>
          <w:p w14:paraId="0DA7E7BE" w14:textId="52A1DC5F" w:rsidR="005E1584" w:rsidRPr="00D734BE" w:rsidRDefault="005E1584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54 (1.34-1.76)***</w:t>
            </w:r>
          </w:p>
        </w:tc>
      </w:tr>
      <w:tr w:rsidR="002C58A0" w:rsidRPr="000B0A5C" w14:paraId="39905D86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189E60F2" w14:textId="77777777" w:rsidR="002C58A0" w:rsidRPr="000B0A5C" w:rsidRDefault="002C58A0" w:rsidP="000B0A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Neighbourhood Atmosphere</w:t>
            </w:r>
          </w:p>
          <w:p w14:paraId="6D5FE5FC" w14:textId="0EF9DAEA" w:rsidR="002C58A0" w:rsidRPr="000B0A5C" w:rsidRDefault="002C58A0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(Top three quartiles)</w:t>
            </w:r>
          </w:p>
        </w:tc>
        <w:tc>
          <w:tcPr>
            <w:tcW w:w="957" w:type="pct"/>
            <w:noWrap/>
            <w:vAlign w:val="center"/>
          </w:tcPr>
          <w:p w14:paraId="1306E1B8" w14:textId="651BC005" w:rsidR="002C58A0" w:rsidRPr="000B0A5C" w:rsidRDefault="002C58A0" w:rsidP="000B0A5C">
            <w:pPr>
              <w:spacing w:after="160" w:line="259" w:lineRule="auto"/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96-1.02)</w:t>
            </w:r>
          </w:p>
        </w:tc>
        <w:tc>
          <w:tcPr>
            <w:tcW w:w="957" w:type="pct"/>
            <w:noWrap/>
            <w:vAlign w:val="center"/>
            <w:hideMark/>
          </w:tcPr>
          <w:p w14:paraId="5A624744" w14:textId="3BCDCEA8" w:rsidR="002C58A0" w:rsidRPr="000B0A5C" w:rsidRDefault="002C58A0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2 (0.94-1.10)</w:t>
            </w:r>
          </w:p>
        </w:tc>
        <w:tc>
          <w:tcPr>
            <w:tcW w:w="957" w:type="pct"/>
            <w:noWrap/>
            <w:vAlign w:val="center"/>
            <w:hideMark/>
          </w:tcPr>
          <w:p w14:paraId="5D31FFED" w14:textId="3E241797" w:rsidR="002C58A0" w:rsidRPr="000B0A5C" w:rsidRDefault="002C58A0" w:rsidP="000B0A5C">
            <w:pPr>
              <w:spacing w:after="160" w:line="259" w:lineRule="auto"/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99-1.00)</w:t>
            </w:r>
          </w:p>
        </w:tc>
        <w:tc>
          <w:tcPr>
            <w:tcW w:w="957" w:type="pct"/>
            <w:noWrap/>
            <w:vAlign w:val="center"/>
            <w:hideMark/>
          </w:tcPr>
          <w:p w14:paraId="7FEC8AAB" w14:textId="6BB99C66" w:rsidR="002C58A0" w:rsidRPr="000B0A5C" w:rsidRDefault="002C58A0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4 (0.83-1.08)</w:t>
            </w:r>
          </w:p>
        </w:tc>
      </w:tr>
      <w:tr w:rsidR="00B339E9" w:rsidRPr="000B0A5C" w14:paraId="21E994E8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  <w:hideMark/>
          </w:tcPr>
          <w:p w14:paraId="047E578A" w14:textId="009C02F6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Remoteness</w:t>
            </w:r>
          </w:p>
        </w:tc>
      </w:tr>
      <w:tr w:rsidR="00B339E9" w:rsidRPr="000B0A5C" w14:paraId="6E7DA6CD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03562EAF" w14:textId="130DFBBB" w:rsidR="00B339E9" w:rsidRPr="000B0A5C" w:rsidRDefault="00B339E9" w:rsidP="000B0A5C">
            <w:pPr>
              <w:rPr>
                <w:rFonts w:ascii="Times New Roman" w:hAnsi="Times New Roman" w:cs="Times New Roman"/>
                <w:szCs w:val="22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Major Cities</w:t>
            </w:r>
          </w:p>
        </w:tc>
        <w:tc>
          <w:tcPr>
            <w:tcW w:w="957" w:type="pct"/>
            <w:noWrap/>
            <w:vAlign w:val="center"/>
          </w:tcPr>
          <w:p w14:paraId="1C49B0B0" w14:textId="65956215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36C8732F" w14:textId="2EE0B558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2F85C478" w14:textId="7D99B22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560020A0" w14:textId="0C54836C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520339" w:rsidRPr="000B0A5C" w14:paraId="786006F0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19024174" w14:textId="1A7EFE71" w:rsidR="00520339" w:rsidRPr="000B0A5C" w:rsidRDefault="0052033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Inner Regional</w:t>
            </w:r>
          </w:p>
        </w:tc>
        <w:tc>
          <w:tcPr>
            <w:tcW w:w="957" w:type="pct"/>
            <w:noWrap/>
            <w:vAlign w:val="center"/>
            <w:hideMark/>
          </w:tcPr>
          <w:p w14:paraId="0695C953" w14:textId="77B508C1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04 (1.00-1.08)*</w:t>
            </w:r>
          </w:p>
        </w:tc>
        <w:tc>
          <w:tcPr>
            <w:tcW w:w="957" w:type="pct"/>
            <w:noWrap/>
            <w:vAlign w:val="center"/>
            <w:hideMark/>
          </w:tcPr>
          <w:p w14:paraId="6575C5CC" w14:textId="3DFC7146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8 (0.99-1.18)</w:t>
            </w:r>
          </w:p>
        </w:tc>
        <w:tc>
          <w:tcPr>
            <w:tcW w:w="957" w:type="pct"/>
            <w:noWrap/>
            <w:vAlign w:val="center"/>
            <w:hideMark/>
          </w:tcPr>
          <w:p w14:paraId="06879C80" w14:textId="61171CD8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0.99 (0.97-1.00)*</w:t>
            </w:r>
          </w:p>
        </w:tc>
        <w:tc>
          <w:tcPr>
            <w:tcW w:w="957" w:type="pct"/>
            <w:noWrap/>
            <w:vAlign w:val="center"/>
            <w:hideMark/>
          </w:tcPr>
          <w:p w14:paraId="533D0837" w14:textId="43DD5DDC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29 (1.11-1.49)***</w:t>
            </w:r>
          </w:p>
        </w:tc>
      </w:tr>
      <w:tr w:rsidR="00520339" w:rsidRPr="000B0A5C" w14:paraId="368919E2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1BA0B1C2" w14:textId="19B61680" w:rsidR="00520339" w:rsidRPr="000B0A5C" w:rsidRDefault="0052033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Outer Regional- Very Remote</w:t>
            </w:r>
          </w:p>
        </w:tc>
        <w:tc>
          <w:tcPr>
            <w:tcW w:w="957" w:type="pct"/>
            <w:noWrap/>
            <w:vAlign w:val="center"/>
            <w:hideMark/>
          </w:tcPr>
          <w:p w14:paraId="7ED02E5F" w14:textId="4C9B0DDD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color w:val="FF0000"/>
                <w:szCs w:val="22"/>
              </w:rPr>
              <w:t>1.04 (0.99-1.09)</w:t>
            </w:r>
          </w:p>
        </w:tc>
        <w:tc>
          <w:tcPr>
            <w:tcW w:w="957" w:type="pct"/>
            <w:noWrap/>
            <w:vAlign w:val="center"/>
            <w:hideMark/>
          </w:tcPr>
          <w:p w14:paraId="15E8F670" w14:textId="44C129DB" w:rsidR="00520339" w:rsidRPr="00D734BE" w:rsidRDefault="00520339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D734BE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1.13 (1.02-1.26)*</w:t>
            </w:r>
          </w:p>
        </w:tc>
        <w:tc>
          <w:tcPr>
            <w:tcW w:w="957" w:type="pct"/>
            <w:noWrap/>
            <w:vAlign w:val="center"/>
            <w:hideMark/>
          </w:tcPr>
          <w:p w14:paraId="1247DCF5" w14:textId="64A342F3" w:rsidR="00520339" w:rsidRPr="000B0A5C" w:rsidRDefault="0052033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0.98-1.01)</w:t>
            </w:r>
          </w:p>
        </w:tc>
        <w:tc>
          <w:tcPr>
            <w:tcW w:w="957" w:type="pct"/>
            <w:noWrap/>
            <w:vAlign w:val="center"/>
            <w:hideMark/>
          </w:tcPr>
          <w:p w14:paraId="5DF9DA9A" w14:textId="60718657" w:rsidR="00520339" w:rsidRPr="000B0A5C" w:rsidRDefault="0052033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6 (0.87-1.30)</w:t>
            </w:r>
          </w:p>
        </w:tc>
      </w:tr>
      <w:tr w:rsidR="00B339E9" w:rsidRPr="000B0A5C" w14:paraId="31E08B49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543F4CFA" w14:textId="15045DD2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SEIFA Index</w:t>
            </w:r>
          </w:p>
        </w:tc>
        <w:tc>
          <w:tcPr>
            <w:tcW w:w="957" w:type="pct"/>
            <w:noWrap/>
            <w:vAlign w:val="center"/>
            <w:hideMark/>
          </w:tcPr>
          <w:p w14:paraId="1B78FE92" w14:textId="661F887B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0)</w:t>
            </w:r>
          </w:p>
        </w:tc>
        <w:tc>
          <w:tcPr>
            <w:tcW w:w="957" w:type="pct"/>
            <w:noWrap/>
            <w:vAlign w:val="center"/>
            <w:hideMark/>
          </w:tcPr>
          <w:p w14:paraId="0152FE70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</w:t>
            </w:r>
          </w:p>
        </w:tc>
        <w:tc>
          <w:tcPr>
            <w:tcW w:w="957" w:type="pct"/>
            <w:noWrap/>
            <w:vAlign w:val="center"/>
            <w:hideMark/>
          </w:tcPr>
          <w:p w14:paraId="270E94DD" w14:textId="3238E0B6" w:rsidR="00B339E9" w:rsidRPr="000B0A5C" w:rsidRDefault="009F2661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0)</w:t>
            </w:r>
          </w:p>
        </w:tc>
        <w:tc>
          <w:tcPr>
            <w:tcW w:w="957" w:type="pct"/>
            <w:noWrap/>
            <w:vAlign w:val="center"/>
            <w:hideMark/>
          </w:tcPr>
          <w:p w14:paraId="24CFA5E1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</w:tr>
      <w:tr w:rsidR="00B339E9" w:rsidRPr="000B0A5C" w14:paraId="06DE2C0E" w14:textId="77777777" w:rsidTr="000B0A5C">
        <w:trPr>
          <w:trHeight w:val="285"/>
        </w:trPr>
        <w:tc>
          <w:tcPr>
            <w:tcW w:w="1172" w:type="pct"/>
            <w:noWrap/>
            <w:vAlign w:val="center"/>
          </w:tcPr>
          <w:p w14:paraId="6032397A" w14:textId="4BA3C4E2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Low 1</w:t>
            </w:r>
          </w:p>
        </w:tc>
        <w:tc>
          <w:tcPr>
            <w:tcW w:w="957" w:type="pct"/>
            <w:noWrap/>
            <w:vAlign w:val="center"/>
          </w:tcPr>
          <w:p w14:paraId="01D3D870" w14:textId="5FFF1583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5245C935" w14:textId="2133B9BA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57" w:type="pct"/>
            <w:noWrap/>
            <w:vAlign w:val="center"/>
          </w:tcPr>
          <w:p w14:paraId="1F993BBE" w14:textId="57E93C7F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0D864C21" w14:textId="4BA90E29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B339E9" w:rsidRPr="000B0A5C" w14:paraId="310CB95D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0E4C422B" w14:textId="716E504A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2</w:t>
            </w:r>
          </w:p>
        </w:tc>
        <w:tc>
          <w:tcPr>
            <w:tcW w:w="957" w:type="pct"/>
            <w:noWrap/>
            <w:vAlign w:val="center"/>
            <w:hideMark/>
          </w:tcPr>
          <w:p w14:paraId="1E932C83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</w:t>
            </w:r>
          </w:p>
        </w:tc>
        <w:tc>
          <w:tcPr>
            <w:tcW w:w="957" w:type="pct"/>
            <w:noWrap/>
            <w:vAlign w:val="center"/>
            <w:hideMark/>
          </w:tcPr>
          <w:p w14:paraId="413076EF" w14:textId="0CACCF8E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8 (0.89-1.09)</w:t>
            </w:r>
          </w:p>
        </w:tc>
        <w:tc>
          <w:tcPr>
            <w:tcW w:w="957" w:type="pct"/>
            <w:noWrap/>
            <w:vAlign w:val="center"/>
            <w:hideMark/>
          </w:tcPr>
          <w:p w14:paraId="320A5829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54FA7D13" w14:textId="21D824E2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1 (0.85-1.20)</w:t>
            </w:r>
          </w:p>
        </w:tc>
      </w:tr>
      <w:tr w:rsidR="00B339E9" w:rsidRPr="000B0A5C" w14:paraId="0992D793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47A83EE1" w14:textId="4C439F2D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3</w:t>
            </w:r>
          </w:p>
        </w:tc>
        <w:tc>
          <w:tcPr>
            <w:tcW w:w="957" w:type="pct"/>
            <w:noWrap/>
            <w:vAlign w:val="center"/>
            <w:hideMark/>
          </w:tcPr>
          <w:p w14:paraId="1C811A0D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</w:t>
            </w:r>
          </w:p>
        </w:tc>
        <w:tc>
          <w:tcPr>
            <w:tcW w:w="957" w:type="pct"/>
            <w:noWrap/>
            <w:vAlign w:val="center"/>
            <w:hideMark/>
          </w:tcPr>
          <w:p w14:paraId="3817FA78" w14:textId="7E2D4AD2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9 (0.89-1.10)</w:t>
            </w:r>
          </w:p>
        </w:tc>
        <w:tc>
          <w:tcPr>
            <w:tcW w:w="957" w:type="pct"/>
            <w:noWrap/>
            <w:vAlign w:val="center"/>
            <w:hideMark/>
          </w:tcPr>
          <w:p w14:paraId="4D70DDB4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65275ACB" w14:textId="67DB996A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19 (0.99-1.43)</w:t>
            </w:r>
          </w:p>
        </w:tc>
      </w:tr>
      <w:tr w:rsidR="00B339E9" w:rsidRPr="000B0A5C" w14:paraId="242219CE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A9A9F7B" w14:textId="1644D5AF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4</w:t>
            </w:r>
          </w:p>
        </w:tc>
        <w:tc>
          <w:tcPr>
            <w:tcW w:w="957" w:type="pct"/>
            <w:noWrap/>
            <w:vAlign w:val="center"/>
            <w:hideMark/>
          </w:tcPr>
          <w:p w14:paraId="18E519E9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  <w:t> </w:t>
            </w:r>
          </w:p>
        </w:tc>
        <w:tc>
          <w:tcPr>
            <w:tcW w:w="957" w:type="pct"/>
            <w:noWrap/>
            <w:vAlign w:val="center"/>
            <w:hideMark/>
          </w:tcPr>
          <w:p w14:paraId="66F8D1F6" w14:textId="4C6D9854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4 (0.93-1.16)</w:t>
            </w:r>
          </w:p>
        </w:tc>
        <w:tc>
          <w:tcPr>
            <w:tcW w:w="957" w:type="pct"/>
            <w:noWrap/>
            <w:vAlign w:val="center"/>
            <w:hideMark/>
          </w:tcPr>
          <w:p w14:paraId="5AA37825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102268E6" w14:textId="0FCEDB96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5 (0.77-1.17)</w:t>
            </w:r>
          </w:p>
        </w:tc>
      </w:tr>
      <w:tr w:rsidR="00B339E9" w:rsidRPr="000B0A5C" w14:paraId="14D98CF6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1204A7CB" w14:textId="4ACAFD4E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 xml:space="preserve">  High 5</w:t>
            </w:r>
          </w:p>
        </w:tc>
        <w:tc>
          <w:tcPr>
            <w:tcW w:w="957" w:type="pct"/>
            <w:noWrap/>
            <w:vAlign w:val="center"/>
            <w:hideMark/>
          </w:tcPr>
          <w:p w14:paraId="57A5C055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 </w:t>
            </w:r>
          </w:p>
        </w:tc>
        <w:tc>
          <w:tcPr>
            <w:tcW w:w="957" w:type="pct"/>
            <w:noWrap/>
            <w:vAlign w:val="center"/>
            <w:hideMark/>
          </w:tcPr>
          <w:p w14:paraId="2E84CF10" w14:textId="0E75CEA3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0.98 (0.86-1.10)</w:t>
            </w:r>
          </w:p>
        </w:tc>
        <w:tc>
          <w:tcPr>
            <w:tcW w:w="957" w:type="pct"/>
            <w:noWrap/>
            <w:vAlign w:val="center"/>
            <w:hideMark/>
          </w:tcPr>
          <w:p w14:paraId="33BC4987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743C036C" w14:textId="3775341C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7 (0.85-1.34)</w:t>
            </w:r>
          </w:p>
        </w:tc>
      </w:tr>
      <w:tr w:rsidR="00B339E9" w:rsidRPr="000B0A5C" w14:paraId="508D3F8F" w14:textId="77777777" w:rsidTr="000B0A5C">
        <w:trPr>
          <w:trHeight w:val="285"/>
        </w:trPr>
        <w:tc>
          <w:tcPr>
            <w:tcW w:w="5000" w:type="pct"/>
            <w:gridSpan w:val="5"/>
            <w:noWrap/>
            <w:vAlign w:val="center"/>
          </w:tcPr>
          <w:p w14:paraId="4FD59A4C" w14:textId="48255C4D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Other Observations</w:t>
            </w:r>
          </w:p>
        </w:tc>
      </w:tr>
      <w:tr w:rsidR="00EA3ED7" w:rsidRPr="000B0A5C" w14:paraId="105D5708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2110D73" w14:textId="23C34A16" w:rsidR="00EA3ED7" w:rsidRPr="000B0A5C" w:rsidRDefault="00EA3ED7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 xml:space="preserve">Time </w:t>
            </w:r>
          </w:p>
        </w:tc>
        <w:tc>
          <w:tcPr>
            <w:tcW w:w="957" w:type="pct"/>
            <w:noWrap/>
            <w:vAlign w:val="center"/>
            <w:hideMark/>
          </w:tcPr>
          <w:p w14:paraId="133DD92F" w14:textId="46FE3C19" w:rsidR="00EA3ED7" w:rsidRPr="000B0A5C" w:rsidRDefault="00EA3ED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1)</w:t>
            </w:r>
          </w:p>
        </w:tc>
        <w:tc>
          <w:tcPr>
            <w:tcW w:w="957" w:type="pct"/>
            <w:noWrap/>
            <w:vAlign w:val="center"/>
            <w:hideMark/>
          </w:tcPr>
          <w:p w14:paraId="0D90BF84" w14:textId="03206977" w:rsidR="00EA3ED7" w:rsidRPr="000B0A5C" w:rsidRDefault="00EA3ED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1 (1.00-1.02)</w:t>
            </w:r>
          </w:p>
        </w:tc>
        <w:tc>
          <w:tcPr>
            <w:tcW w:w="957" w:type="pct"/>
            <w:noWrap/>
            <w:vAlign w:val="center"/>
            <w:hideMark/>
          </w:tcPr>
          <w:p w14:paraId="4D422EB8" w14:textId="0403C30B" w:rsidR="00EA3ED7" w:rsidRPr="000B0A5C" w:rsidRDefault="00EA3ED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szCs w:val="22"/>
              </w:rPr>
              <w:t>1.00 (1.00-1.00)</w:t>
            </w:r>
          </w:p>
        </w:tc>
        <w:tc>
          <w:tcPr>
            <w:tcW w:w="957" w:type="pct"/>
            <w:noWrap/>
            <w:vAlign w:val="center"/>
            <w:hideMark/>
          </w:tcPr>
          <w:p w14:paraId="4F406B74" w14:textId="2C59BF66" w:rsidR="00EA3ED7" w:rsidRPr="000B0A5C" w:rsidRDefault="00EA3ED7" w:rsidP="000B0A5C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1.01 (1.00-1.03)</w:t>
            </w:r>
          </w:p>
        </w:tc>
      </w:tr>
      <w:tr w:rsidR="00580958" w:rsidRPr="000B0A5C" w14:paraId="6B27A275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7911C97D" w14:textId="77777777" w:rsidR="00580958" w:rsidRPr="000B0A5C" w:rsidRDefault="0058095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Intercept</w:t>
            </w:r>
          </w:p>
        </w:tc>
        <w:tc>
          <w:tcPr>
            <w:tcW w:w="957" w:type="pct"/>
            <w:noWrap/>
            <w:vAlign w:val="center"/>
            <w:hideMark/>
          </w:tcPr>
          <w:p w14:paraId="3A6BB899" w14:textId="18BA45DD" w:rsidR="00580958" w:rsidRPr="000B0A5C" w:rsidRDefault="0058095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5.97 (4.73-7.54)***</w:t>
            </w:r>
          </w:p>
        </w:tc>
        <w:tc>
          <w:tcPr>
            <w:tcW w:w="957" w:type="pct"/>
            <w:noWrap/>
            <w:vAlign w:val="center"/>
            <w:hideMark/>
          </w:tcPr>
          <w:p w14:paraId="70576ED7" w14:textId="4D54C839" w:rsidR="00580958" w:rsidRPr="000B0A5C" w:rsidRDefault="0058095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07 (0.06-0.09)***</w:t>
            </w:r>
          </w:p>
        </w:tc>
        <w:tc>
          <w:tcPr>
            <w:tcW w:w="957" w:type="pct"/>
            <w:noWrap/>
            <w:vAlign w:val="center"/>
            <w:hideMark/>
          </w:tcPr>
          <w:p w14:paraId="01B1B578" w14:textId="3C86AC33" w:rsidR="00580958" w:rsidRPr="000B0A5C" w:rsidRDefault="0058095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5.59 (5.20-6.00)***</w:t>
            </w:r>
          </w:p>
        </w:tc>
        <w:tc>
          <w:tcPr>
            <w:tcW w:w="957" w:type="pct"/>
            <w:noWrap/>
            <w:vAlign w:val="center"/>
            <w:hideMark/>
          </w:tcPr>
          <w:p w14:paraId="170380F2" w14:textId="48378F21" w:rsidR="00580958" w:rsidRPr="000B0A5C" w:rsidRDefault="00580958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hAnsi="Times New Roman" w:cs="Times New Roman"/>
                <w:b/>
                <w:bCs/>
                <w:szCs w:val="22"/>
              </w:rPr>
              <w:t>0.02 (0.01-0.03)***</w:t>
            </w:r>
          </w:p>
        </w:tc>
      </w:tr>
      <w:tr w:rsidR="00B339E9" w:rsidRPr="000B0A5C" w14:paraId="23C404B8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059B277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AIC</w:t>
            </w:r>
          </w:p>
        </w:tc>
        <w:tc>
          <w:tcPr>
            <w:tcW w:w="957" w:type="pct"/>
            <w:noWrap/>
            <w:vAlign w:val="center"/>
            <w:hideMark/>
          </w:tcPr>
          <w:p w14:paraId="7C205B9D" w14:textId="20293484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28785.43</w:t>
            </w:r>
          </w:p>
        </w:tc>
        <w:tc>
          <w:tcPr>
            <w:tcW w:w="957" w:type="pct"/>
            <w:noWrap/>
            <w:vAlign w:val="center"/>
            <w:hideMark/>
          </w:tcPr>
          <w:p w14:paraId="20C4D64B" w14:textId="017EE292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9879.65</w:t>
            </w:r>
          </w:p>
        </w:tc>
        <w:tc>
          <w:tcPr>
            <w:tcW w:w="957" w:type="pct"/>
            <w:noWrap/>
            <w:vAlign w:val="center"/>
            <w:hideMark/>
          </w:tcPr>
          <w:p w14:paraId="372FED53" w14:textId="4DA2BF62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31458.66</w:t>
            </w:r>
          </w:p>
        </w:tc>
        <w:tc>
          <w:tcPr>
            <w:tcW w:w="957" w:type="pct"/>
            <w:noWrap/>
            <w:vAlign w:val="center"/>
            <w:hideMark/>
          </w:tcPr>
          <w:p w14:paraId="3F454B43" w14:textId="49BB32CE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5061.84</w:t>
            </w:r>
          </w:p>
        </w:tc>
      </w:tr>
      <w:tr w:rsidR="00B339E9" w:rsidRPr="000B0A5C" w14:paraId="357B7B42" w14:textId="77777777" w:rsidTr="000B0A5C">
        <w:trPr>
          <w:trHeight w:val="285"/>
        </w:trPr>
        <w:tc>
          <w:tcPr>
            <w:tcW w:w="1172" w:type="pct"/>
            <w:noWrap/>
            <w:vAlign w:val="center"/>
            <w:hideMark/>
          </w:tcPr>
          <w:p w14:paraId="31F5D8AB" w14:textId="77777777" w:rsidR="00B339E9" w:rsidRPr="000B0A5C" w:rsidRDefault="00B339E9" w:rsidP="000B0A5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0B0A5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  <w:t>BIC</w:t>
            </w:r>
          </w:p>
        </w:tc>
        <w:tc>
          <w:tcPr>
            <w:tcW w:w="957" w:type="pct"/>
            <w:noWrap/>
            <w:vAlign w:val="center"/>
            <w:hideMark/>
          </w:tcPr>
          <w:p w14:paraId="3F85D916" w14:textId="42B2B08F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29023.90</w:t>
            </w:r>
          </w:p>
        </w:tc>
        <w:tc>
          <w:tcPr>
            <w:tcW w:w="957" w:type="pct"/>
            <w:noWrap/>
            <w:vAlign w:val="center"/>
            <w:hideMark/>
          </w:tcPr>
          <w:p w14:paraId="6ADAD152" w14:textId="12411730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10146.17</w:t>
            </w:r>
          </w:p>
        </w:tc>
        <w:tc>
          <w:tcPr>
            <w:tcW w:w="957" w:type="pct"/>
            <w:noWrap/>
            <w:vAlign w:val="center"/>
            <w:hideMark/>
          </w:tcPr>
          <w:p w14:paraId="12318408" w14:textId="28F18932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31683.12</w:t>
            </w:r>
          </w:p>
        </w:tc>
        <w:tc>
          <w:tcPr>
            <w:tcW w:w="957" w:type="pct"/>
            <w:noWrap/>
            <w:vAlign w:val="center"/>
            <w:hideMark/>
          </w:tcPr>
          <w:p w14:paraId="526455FD" w14:textId="5FAC9C74" w:rsidR="00B339E9" w:rsidRPr="00F6175F" w:rsidRDefault="00B339E9" w:rsidP="000B0A5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2"/>
                <w:lang w:eastAsia="en-AU" w:bidi="ar-SA"/>
                <w14:ligatures w14:val="none"/>
              </w:rPr>
            </w:pPr>
            <w:r w:rsidRPr="00F6175F">
              <w:rPr>
                <w:rFonts w:ascii="Times New Roman" w:hAnsi="Times New Roman" w:cs="Times New Roman"/>
                <w:color w:val="000000" w:themeColor="text1"/>
                <w:szCs w:val="22"/>
              </w:rPr>
              <w:t>5328.39</w:t>
            </w:r>
          </w:p>
        </w:tc>
      </w:tr>
    </w:tbl>
    <w:p w14:paraId="1C6B1C95" w14:textId="2C65EB55" w:rsidR="00190173" w:rsidRDefault="003632C4">
      <w:pPr>
        <w:rPr>
          <w:rFonts w:ascii="Times New Roman" w:eastAsia="Times New Roman" w:hAnsi="Times New Roman" w:cs="Times New Roman"/>
          <w:kern w:val="0"/>
          <w:szCs w:val="22"/>
          <w:lang w:eastAsia="en-AU" w:bidi="ar-SA"/>
          <w14:ligatures w14:val="none"/>
        </w:rPr>
      </w:pPr>
      <w:r w:rsidRPr="00190173">
        <w:rPr>
          <w:rFonts w:ascii="Times New Roman" w:eastAsia="Times New Roman" w:hAnsi="Times New Roman" w:cs="Times New Roman"/>
          <w:kern w:val="0"/>
          <w:szCs w:val="22"/>
          <w:lang w:eastAsia="en-AU" w:bidi="ar-SA"/>
          <w14:ligatures w14:val="none"/>
        </w:rPr>
        <w:t>*** p&lt;.001, ** p&lt;.01, * p&lt;.05</w:t>
      </w:r>
    </w:p>
    <w:p w14:paraId="49E72714" w14:textId="77777777" w:rsidR="004E5E9C" w:rsidRDefault="004E5E9C">
      <w:pPr>
        <w:rPr>
          <w:rFonts w:ascii="Times New Roman" w:eastAsia="Times New Roman" w:hAnsi="Times New Roman" w:cs="Times New Roman"/>
          <w:kern w:val="0"/>
          <w:szCs w:val="22"/>
          <w:lang w:eastAsia="en-AU" w:bidi="ar-SA"/>
          <w14:ligatures w14:val="none"/>
        </w:rPr>
      </w:pPr>
    </w:p>
    <w:p w14:paraId="0F34E9CC" w14:textId="7BF9F1A0" w:rsidR="004E5E9C" w:rsidRDefault="004E5E9C">
      <w:pPr>
        <w:rPr>
          <w:rFonts w:ascii="Times New Roman" w:eastAsia="Times New Roman" w:hAnsi="Times New Roman" w:cs="Times New Roman"/>
          <w:kern w:val="0"/>
          <w:szCs w:val="22"/>
          <w:lang w:eastAsia="en-AU" w:bidi="ar-SA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2"/>
          <w:lang w:eastAsia="en-AU" w:bidi="ar-SA"/>
          <w14:ligatures w14:val="none"/>
        </w:rPr>
        <w:br w:type="page"/>
      </w:r>
    </w:p>
    <w:p w14:paraId="3EB78202" w14:textId="47BA3C3C" w:rsidR="004E5E9C" w:rsidRPr="004E5E9C" w:rsidRDefault="004E5E9C">
      <w:pPr>
        <w:rPr>
          <w:rFonts w:ascii="Times New Roman" w:hAnsi="Times New Roman" w:cs="Times New Roman"/>
        </w:rPr>
      </w:pPr>
      <w:r w:rsidRPr="004E5E9C">
        <w:rPr>
          <w:rFonts w:ascii="Times New Roman" w:hAnsi="Times New Roman" w:cs="Times New Roman"/>
          <w:b/>
          <w:bCs/>
        </w:rPr>
        <w:lastRenderedPageBreak/>
        <w:t>Supp Table 3.</w:t>
      </w:r>
      <w:r w:rsidRPr="004E5E9C">
        <w:rPr>
          <w:rFonts w:ascii="Times New Roman" w:hAnsi="Times New Roman" w:cs="Times New Roman"/>
          <w:i/>
          <w:iCs/>
        </w:rPr>
        <w:t xml:space="preserve"> Variance Inflation Factors </w:t>
      </w:r>
      <w:r>
        <w:rPr>
          <w:rFonts w:ascii="Times New Roman" w:hAnsi="Times New Roman" w:cs="Times New Roman"/>
          <w:i/>
          <w:iCs/>
        </w:rPr>
        <w:t>(example from model for loneliness in older adult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23"/>
        <w:gridCol w:w="2823"/>
      </w:tblGrid>
      <w:tr w:rsidR="00B95C6C" w:rsidRPr="004E5E9C" w14:paraId="01DCCFA4" w14:textId="77777777" w:rsidTr="00B9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2898972B" w14:textId="75944FFD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23" w:type="dxa"/>
            <w:vAlign w:val="center"/>
          </w:tcPr>
          <w:p w14:paraId="00EC0F16" w14:textId="48C6F919" w:rsidR="00B95C6C" w:rsidRPr="004E5E9C" w:rsidRDefault="00B95C6C" w:rsidP="00B9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VIF</w:t>
            </w:r>
          </w:p>
        </w:tc>
      </w:tr>
      <w:tr w:rsidR="00B95C6C" w:rsidRPr="004E5E9C" w14:paraId="7E7D2ED4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27A4B2F8" w14:textId="3B7A7989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2823" w:type="dxa"/>
            <w:vAlign w:val="center"/>
          </w:tcPr>
          <w:p w14:paraId="74729EA5" w14:textId="21D91951" w:rsidR="00B95C6C" w:rsidRPr="004E5E9C" w:rsidRDefault="00B95C6C" w:rsidP="00B95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08</w:t>
            </w:r>
          </w:p>
        </w:tc>
      </w:tr>
      <w:tr w:rsidR="00B95C6C" w:rsidRPr="004E5E9C" w14:paraId="668CCF2B" w14:textId="77777777" w:rsidTr="00B95C6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237A6FFB" w14:textId="67AF7A2F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vic Engagement</w:t>
            </w:r>
          </w:p>
        </w:tc>
        <w:tc>
          <w:tcPr>
            <w:tcW w:w="2823" w:type="dxa"/>
            <w:vAlign w:val="center"/>
          </w:tcPr>
          <w:p w14:paraId="2B26B87E" w14:textId="48578A65" w:rsidR="00B95C6C" w:rsidRPr="004E5E9C" w:rsidRDefault="00B95C6C" w:rsidP="00B9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95C6C" w:rsidRPr="004E5E9C" w14:paraId="22E7FEB1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42F48E45" w14:textId="40F60536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Engagement</w:t>
            </w:r>
          </w:p>
        </w:tc>
        <w:tc>
          <w:tcPr>
            <w:tcW w:w="2823" w:type="dxa"/>
            <w:vAlign w:val="center"/>
          </w:tcPr>
          <w:p w14:paraId="3B02CB40" w14:textId="0FAADFD7" w:rsidR="00B95C6C" w:rsidRPr="004E5E9C" w:rsidRDefault="00B95C6C" w:rsidP="00B95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25</w:t>
            </w:r>
          </w:p>
        </w:tc>
      </w:tr>
      <w:tr w:rsidR="00B95C6C" w:rsidRPr="004E5E9C" w14:paraId="4D3CCE23" w14:textId="77777777" w:rsidTr="00B95C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392289F8" w14:textId="615CC0D7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E5E9C">
              <w:rPr>
                <w:rFonts w:ascii="Times New Roman" w:hAnsi="Times New Roman" w:cs="Times New Roman"/>
              </w:rPr>
              <w:t>ltruism</w:t>
            </w:r>
          </w:p>
        </w:tc>
        <w:tc>
          <w:tcPr>
            <w:tcW w:w="2823" w:type="dxa"/>
            <w:vAlign w:val="center"/>
          </w:tcPr>
          <w:p w14:paraId="7D13B560" w14:textId="7E3D257D" w:rsidR="00B95C6C" w:rsidRPr="004E5E9C" w:rsidRDefault="00B95C6C" w:rsidP="00B9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95C6C" w:rsidRPr="004E5E9C" w14:paraId="5BF416D8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30BCFB4B" w14:textId="5735F3DE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al Practices</w:t>
            </w:r>
          </w:p>
        </w:tc>
        <w:tc>
          <w:tcPr>
            <w:tcW w:w="2823" w:type="dxa"/>
            <w:vAlign w:val="center"/>
          </w:tcPr>
          <w:p w14:paraId="5D013945" w14:textId="0A7B00DF" w:rsidR="00B95C6C" w:rsidRPr="004E5E9C" w:rsidRDefault="00B95C6C" w:rsidP="00B95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95C6C" w:rsidRPr="004E5E9C" w14:paraId="047665FD" w14:textId="77777777" w:rsidTr="00B95C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3E1D375B" w14:textId="5A5C65AB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urhood S</w:t>
            </w:r>
            <w:r w:rsidRPr="004E5E9C">
              <w:rPr>
                <w:rFonts w:ascii="Times New Roman" w:hAnsi="Times New Roman" w:cs="Times New Roman"/>
              </w:rPr>
              <w:t>afety</w:t>
            </w:r>
          </w:p>
        </w:tc>
        <w:tc>
          <w:tcPr>
            <w:tcW w:w="2823" w:type="dxa"/>
            <w:vAlign w:val="center"/>
          </w:tcPr>
          <w:p w14:paraId="01E18491" w14:textId="5AC26BC8" w:rsidR="00B95C6C" w:rsidRPr="004E5E9C" w:rsidRDefault="00B95C6C" w:rsidP="00B9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95C6C" w:rsidRPr="004E5E9C" w14:paraId="170B79FC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4A6300AA" w14:textId="64C4441A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urhood Social C</w:t>
            </w:r>
            <w:r w:rsidRPr="004E5E9C">
              <w:rPr>
                <w:rFonts w:ascii="Times New Roman" w:hAnsi="Times New Roman" w:cs="Times New Roman"/>
              </w:rPr>
              <w:t>ohesion</w:t>
            </w:r>
          </w:p>
        </w:tc>
        <w:tc>
          <w:tcPr>
            <w:tcW w:w="2823" w:type="dxa"/>
            <w:vAlign w:val="center"/>
          </w:tcPr>
          <w:p w14:paraId="531D4955" w14:textId="7867A54F" w:rsidR="00B95C6C" w:rsidRPr="004E5E9C" w:rsidRDefault="00B95C6C" w:rsidP="00B95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95C6C" w:rsidRPr="004E5E9C" w14:paraId="57C59140" w14:textId="77777777" w:rsidTr="00B95C6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19FEAD07" w14:textId="2FA73AF4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urhood Atmosphere</w:t>
            </w:r>
          </w:p>
        </w:tc>
        <w:tc>
          <w:tcPr>
            <w:tcW w:w="2823" w:type="dxa"/>
            <w:vAlign w:val="center"/>
          </w:tcPr>
          <w:p w14:paraId="5A40B57D" w14:textId="4D21EF8B" w:rsidR="00B95C6C" w:rsidRPr="004E5E9C" w:rsidRDefault="00B95C6C" w:rsidP="00B9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95C6C" w:rsidRPr="004E5E9C" w14:paraId="49E73561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78E87447" w14:textId="77777777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3" w:type="dxa"/>
            <w:vAlign w:val="center"/>
          </w:tcPr>
          <w:p w14:paraId="08C1BCD6" w14:textId="77777777" w:rsidR="00B95C6C" w:rsidRPr="004E5E9C" w:rsidRDefault="00B95C6C" w:rsidP="00B95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5C6C" w:rsidRPr="004E5E9C" w14:paraId="02C6413A" w14:textId="77777777" w:rsidTr="00B95C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vAlign w:val="center"/>
          </w:tcPr>
          <w:p w14:paraId="71A5E922" w14:textId="738B03AC" w:rsidR="00B95C6C" w:rsidRPr="004E5E9C" w:rsidRDefault="00B95C6C" w:rsidP="00B95C6C">
            <w:pPr>
              <w:jc w:val="center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2823" w:type="dxa"/>
            <w:vAlign w:val="center"/>
          </w:tcPr>
          <w:p w14:paraId="04EDA0C9" w14:textId="7358FB2E" w:rsidR="00B95C6C" w:rsidRPr="004E5E9C" w:rsidRDefault="00B95C6C" w:rsidP="00B9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E9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</w:tbl>
    <w:p w14:paraId="5EB355DD" w14:textId="77777777" w:rsidR="004E5E9C" w:rsidRDefault="004E5E9C"/>
    <w:p w14:paraId="06AEA880" w14:textId="5A25CB16" w:rsidR="004E5E9C" w:rsidRPr="00B95C6C" w:rsidRDefault="004E5E9C">
      <w:pPr>
        <w:rPr>
          <w:rFonts w:ascii="Times New Roman" w:hAnsi="Times New Roman" w:cs="Times New Roman"/>
        </w:rPr>
      </w:pPr>
      <w:r w:rsidRPr="004E5E9C">
        <w:rPr>
          <w:rFonts w:ascii="Times New Roman" w:hAnsi="Times New Roman" w:cs="Times New Roman"/>
          <w:b/>
          <w:bCs/>
        </w:rPr>
        <w:t>Supp Table 4.</w:t>
      </w:r>
      <w:r w:rsidRPr="004E5E9C">
        <w:rPr>
          <w:rFonts w:ascii="Times New Roman" w:hAnsi="Times New Roman" w:cs="Times New Roman"/>
        </w:rPr>
        <w:t xml:space="preserve"> </w:t>
      </w:r>
      <w:r w:rsidRPr="004E5E9C">
        <w:rPr>
          <w:rFonts w:ascii="Times New Roman" w:hAnsi="Times New Roman" w:cs="Times New Roman"/>
          <w:i/>
          <w:iCs/>
        </w:rPr>
        <w:t>Correlation matrix of coefficients</w:t>
      </w:r>
      <w:r w:rsidRPr="004E5E9C">
        <w:rPr>
          <w:rFonts w:ascii="Times New Roman" w:hAnsi="Times New Roman" w:cs="Times New Roman"/>
        </w:rPr>
        <w:t xml:space="preserve"> </w:t>
      </w:r>
      <w:r w:rsidRPr="004E5E9C">
        <w:rPr>
          <w:rFonts w:ascii="Times New Roman" w:hAnsi="Times New Roman" w:cs="Times New Roman"/>
          <w:i/>
          <w:iCs/>
        </w:rPr>
        <w:t>(example from model for loneliness in older adults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26"/>
        <w:gridCol w:w="1133"/>
        <w:gridCol w:w="1477"/>
        <w:gridCol w:w="1574"/>
        <w:gridCol w:w="1061"/>
        <w:gridCol w:w="1206"/>
        <w:gridCol w:w="1787"/>
        <w:gridCol w:w="1926"/>
        <w:gridCol w:w="1868"/>
      </w:tblGrid>
      <w:tr w:rsidR="00B95C6C" w:rsidRPr="00B95C6C" w14:paraId="50E6F1FE" w14:textId="77777777" w:rsidTr="00B9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253A1C6D" w14:textId="1E55BC4E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406" w:type="pct"/>
          </w:tcPr>
          <w:p w14:paraId="0883BAA5" w14:textId="098D5393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Social Isolation</w:t>
            </w:r>
          </w:p>
        </w:tc>
        <w:tc>
          <w:tcPr>
            <w:tcW w:w="529" w:type="pct"/>
          </w:tcPr>
          <w:p w14:paraId="07C049B0" w14:textId="0DCBE75A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ivic Engagement</w:t>
            </w:r>
          </w:p>
        </w:tc>
        <w:tc>
          <w:tcPr>
            <w:tcW w:w="564" w:type="pct"/>
          </w:tcPr>
          <w:p w14:paraId="011052C3" w14:textId="62771CF8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ommunity Engagement</w:t>
            </w:r>
          </w:p>
        </w:tc>
        <w:tc>
          <w:tcPr>
            <w:tcW w:w="380" w:type="pct"/>
          </w:tcPr>
          <w:p w14:paraId="191240AC" w14:textId="0E9F358E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Altruism</w:t>
            </w:r>
          </w:p>
        </w:tc>
        <w:tc>
          <w:tcPr>
            <w:tcW w:w="432" w:type="pct"/>
          </w:tcPr>
          <w:p w14:paraId="7C919A95" w14:textId="0CD64BCD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ultural Practices</w:t>
            </w:r>
          </w:p>
        </w:tc>
        <w:tc>
          <w:tcPr>
            <w:tcW w:w="640" w:type="pct"/>
          </w:tcPr>
          <w:p w14:paraId="6FD34932" w14:textId="1426A854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Safety</w:t>
            </w:r>
          </w:p>
        </w:tc>
        <w:tc>
          <w:tcPr>
            <w:tcW w:w="690" w:type="pct"/>
          </w:tcPr>
          <w:p w14:paraId="566C5468" w14:textId="2A14627A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Social Cohesion</w:t>
            </w:r>
          </w:p>
        </w:tc>
        <w:tc>
          <w:tcPr>
            <w:tcW w:w="670" w:type="pct"/>
          </w:tcPr>
          <w:p w14:paraId="07727836" w14:textId="6B12B27E" w:rsidR="00B95C6C" w:rsidRPr="00B95C6C" w:rsidRDefault="00B95C6C" w:rsidP="00B9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Atmosphere</w:t>
            </w:r>
          </w:p>
        </w:tc>
      </w:tr>
      <w:tr w:rsidR="00B95C6C" w:rsidRPr="00B95C6C" w14:paraId="7FBB7591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46DE8C9E" w14:textId="25D950B8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Social Isolation </w:t>
            </w:r>
          </w:p>
        </w:tc>
        <w:tc>
          <w:tcPr>
            <w:tcW w:w="406" w:type="pct"/>
          </w:tcPr>
          <w:p w14:paraId="3E2380B4" w14:textId="3512F284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529" w:type="pct"/>
          </w:tcPr>
          <w:p w14:paraId="4AFE69A6" w14:textId="6004D958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4" w:type="pct"/>
          </w:tcPr>
          <w:p w14:paraId="3FE1B3B0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0" w:type="pct"/>
          </w:tcPr>
          <w:p w14:paraId="1B1CB159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</w:tcPr>
          <w:p w14:paraId="64F88440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0" w:type="pct"/>
          </w:tcPr>
          <w:p w14:paraId="3BF04B92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0" w:type="pct"/>
          </w:tcPr>
          <w:p w14:paraId="2CCE7A67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6DDEC2DE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0D17512B" w14:textId="77777777" w:rsidTr="00B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559A2B8B" w14:textId="39B6CDEE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ivic Engagement</w:t>
            </w:r>
          </w:p>
        </w:tc>
        <w:tc>
          <w:tcPr>
            <w:tcW w:w="406" w:type="pct"/>
          </w:tcPr>
          <w:p w14:paraId="616FADE8" w14:textId="1DC28DD0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125</w:t>
            </w:r>
          </w:p>
        </w:tc>
        <w:tc>
          <w:tcPr>
            <w:tcW w:w="529" w:type="pct"/>
          </w:tcPr>
          <w:p w14:paraId="1F6E8BAF" w14:textId="4BC72EF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564" w:type="pct"/>
          </w:tcPr>
          <w:p w14:paraId="234AEC4D" w14:textId="59F9905D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0" w:type="pct"/>
          </w:tcPr>
          <w:p w14:paraId="5778DCE3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</w:tcPr>
          <w:p w14:paraId="0922B4E3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0" w:type="pct"/>
          </w:tcPr>
          <w:p w14:paraId="08B47276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0" w:type="pct"/>
          </w:tcPr>
          <w:p w14:paraId="49075FCE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4E1DDAFF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22068EC8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5291A6B4" w14:textId="671828C2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ommunity Engagement</w:t>
            </w:r>
          </w:p>
        </w:tc>
        <w:tc>
          <w:tcPr>
            <w:tcW w:w="406" w:type="pct"/>
          </w:tcPr>
          <w:p w14:paraId="142B2713" w14:textId="469E9E43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2023</w:t>
            </w:r>
          </w:p>
        </w:tc>
        <w:tc>
          <w:tcPr>
            <w:tcW w:w="529" w:type="pct"/>
          </w:tcPr>
          <w:p w14:paraId="3EE1FF5C" w14:textId="4E2A40F6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467</w:t>
            </w:r>
          </w:p>
        </w:tc>
        <w:tc>
          <w:tcPr>
            <w:tcW w:w="564" w:type="pct"/>
          </w:tcPr>
          <w:p w14:paraId="27EF4C98" w14:textId="460B084A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380" w:type="pct"/>
          </w:tcPr>
          <w:p w14:paraId="001E3913" w14:textId="3802DAD9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</w:tcPr>
          <w:p w14:paraId="7FC7919E" w14:textId="09DD333C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0" w:type="pct"/>
          </w:tcPr>
          <w:p w14:paraId="11735592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0" w:type="pct"/>
          </w:tcPr>
          <w:p w14:paraId="236A094F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174B6A09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4915DE6D" w14:textId="77777777" w:rsidTr="00B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70A05636" w14:textId="1CFA3704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Altruism </w:t>
            </w:r>
          </w:p>
        </w:tc>
        <w:tc>
          <w:tcPr>
            <w:tcW w:w="406" w:type="pct"/>
          </w:tcPr>
          <w:p w14:paraId="0902183E" w14:textId="18FE249A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150</w:t>
            </w:r>
          </w:p>
        </w:tc>
        <w:tc>
          <w:tcPr>
            <w:tcW w:w="529" w:type="pct"/>
          </w:tcPr>
          <w:p w14:paraId="62680179" w14:textId="2749815F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2422</w:t>
            </w:r>
          </w:p>
        </w:tc>
        <w:tc>
          <w:tcPr>
            <w:tcW w:w="564" w:type="pct"/>
          </w:tcPr>
          <w:p w14:paraId="79F0E51C" w14:textId="49F4EEC8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117</w:t>
            </w:r>
          </w:p>
        </w:tc>
        <w:tc>
          <w:tcPr>
            <w:tcW w:w="380" w:type="pct"/>
          </w:tcPr>
          <w:p w14:paraId="2F362272" w14:textId="547948C2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432" w:type="pct"/>
          </w:tcPr>
          <w:p w14:paraId="427810F8" w14:textId="7B6B27C8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0" w:type="pct"/>
          </w:tcPr>
          <w:p w14:paraId="5C2B03CE" w14:textId="383D47A3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0" w:type="pct"/>
          </w:tcPr>
          <w:p w14:paraId="6A9B46C0" w14:textId="0CA5305E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16A2F799" w14:textId="5FC1108F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2C0D4867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6702E94A" w14:textId="1DB93480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Cultural Practices</w:t>
            </w:r>
          </w:p>
        </w:tc>
        <w:tc>
          <w:tcPr>
            <w:tcW w:w="406" w:type="pct"/>
          </w:tcPr>
          <w:p w14:paraId="3BA7F4D8" w14:textId="47F15A45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366</w:t>
            </w:r>
          </w:p>
        </w:tc>
        <w:tc>
          <w:tcPr>
            <w:tcW w:w="529" w:type="pct"/>
          </w:tcPr>
          <w:p w14:paraId="5F3EA04A" w14:textId="25710F09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2347</w:t>
            </w:r>
          </w:p>
        </w:tc>
        <w:tc>
          <w:tcPr>
            <w:tcW w:w="564" w:type="pct"/>
          </w:tcPr>
          <w:p w14:paraId="70AA83A8" w14:textId="7D5A8C42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733</w:t>
            </w:r>
          </w:p>
        </w:tc>
        <w:tc>
          <w:tcPr>
            <w:tcW w:w="380" w:type="pct"/>
          </w:tcPr>
          <w:p w14:paraId="4A593353" w14:textId="15C3ACDA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433</w:t>
            </w:r>
          </w:p>
        </w:tc>
        <w:tc>
          <w:tcPr>
            <w:tcW w:w="432" w:type="pct"/>
          </w:tcPr>
          <w:p w14:paraId="2A7E050B" w14:textId="0ECAD7D4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640" w:type="pct"/>
          </w:tcPr>
          <w:p w14:paraId="56DE68C8" w14:textId="25BFF78C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0" w:type="pct"/>
          </w:tcPr>
          <w:p w14:paraId="3CCC6DF8" w14:textId="75BE6D1F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237437BF" w14:textId="2F79FBD2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4B9858C2" w14:textId="77777777" w:rsidTr="00B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149F699E" w14:textId="1143CCAB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Safety</w:t>
            </w:r>
          </w:p>
        </w:tc>
        <w:tc>
          <w:tcPr>
            <w:tcW w:w="406" w:type="pct"/>
          </w:tcPr>
          <w:p w14:paraId="147C417E" w14:textId="37852853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185</w:t>
            </w:r>
          </w:p>
        </w:tc>
        <w:tc>
          <w:tcPr>
            <w:tcW w:w="529" w:type="pct"/>
          </w:tcPr>
          <w:p w14:paraId="681374DB" w14:textId="3568E740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389</w:t>
            </w:r>
          </w:p>
        </w:tc>
        <w:tc>
          <w:tcPr>
            <w:tcW w:w="564" w:type="pct"/>
          </w:tcPr>
          <w:p w14:paraId="34FB48D8" w14:textId="63D4603E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417</w:t>
            </w:r>
          </w:p>
        </w:tc>
        <w:tc>
          <w:tcPr>
            <w:tcW w:w="380" w:type="pct"/>
          </w:tcPr>
          <w:p w14:paraId="7A954134" w14:textId="080BF63D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027</w:t>
            </w:r>
          </w:p>
        </w:tc>
        <w:tc>
          <w:tcPr>
            <w:tcW w:w="432" w:type="pct"/>
          </w:tcPr>
          <w:p w14:paraId="372D5C14" w14:textId="5DE41833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370</w:t>
            </w:r>
          </w:p>
        </w:tc>
        <w:tc>
          <w:tcPr>
            <w:tcW w:w="640" w:type="pct"/>
          </w:tcPr>
          <w:p w14:paraId="552201B8" w14:textId="031DB9AB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690" w:type="pct"/>
          </w:tcPr>
          <w:p w14:paraId="63F39810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</w:tcPr>
          <w:p w14:paraId="4CA34A7E" w14:textId="7777777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7C346450" w14:textId="77777777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25E06CDF" w14:textId="67DE3287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Social Cohesion</w:t>
            </w:r>
          </w:p>
        </w:tc>
        <w:tc>
          <w:tcPr>
            <w:tcW w:w="406" w:type="pct"/>
          </w:tcPr>
          <w:p w14:paraId="77F9FEBE" w14:textId="7F586065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872</w:t>
            </w:r>
          </w:p>
        </w:tc>
        <w:tc>
          <w:tcPr>
            <w:tcW w:w="529" w:type="pct"/>
          </w:tcPr>
          <w:p w14:paraId="2DBD79A9" w14:textId="7DE93DEF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354</w:t>
            </w:r>
          </w:p>
        </w:tc>
        <w:tc>
          <w:tcPr>
            <w:tcW w:w="564" w:type="pct"/>
          </w:tcPr>
          <w:p w14:paraId="58F10948" w14:textId="332056B6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082</w:t>
            </w:r>
          </w:p>
        </w:tc>
        <w:tc>
          <w:tcPr>
            <w:tcW w:w="380" w:type="pct"/>
          </w:tcPr>
          <w:p w14:paraId="31FDF489" w14:textId="196EA6A1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639</w:t>
            </w:r>
          </w:p>
        </w:tc>
        <w:tc>
          <w:tcPr>
            <w:tcW w:w="432" w:type="pct"/>
          </w:tcPr>
          <w:p w14:paraId="769AFC64" w14:textId="7391B889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609</w:t>
            </w:r>
          </w:p>
        </w:tc>
        <w:tc>
          <w:tcPr>
            <w:tcW w:w="640" w:type="pct"/>
          </w:tcPr>
          <w:p w14:paraId="32D17340" w14:textId="07D1860E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1639</w:t>
            </w:r>
          </w:p>
        </w:tc>
        <w:tc>
          <w:tcPr>
            <w:tcW w:w="690" w:type="pct"/>
          </w:tcPr>
          <w:p w14:paraId="283F3FE2" w14:textId="71D879D9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  <w:tc>
          <w:tcPr>
            <w:tcW w:w="670" w:type="pct"/>
          </w:tcPr>
          <w:p w14:paraId="1D828E94" w14:textId="77777777" w:rsidR="00B95C6C" w:rsidRPr="00B95C6C" w:rsidRDefault="00B95C6C" w:rsidP="00B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95C6C" w:rsidRPr="00B95C6C" w14:paraId="5B92AD82" w14:textId="77777777" w:rsidTr="00B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00F95C0F" w14:textId="6D2AAA46" w:rsidR="00B95C6C" w:rsidRPr="00B95C6C" w:rsidRDefault="00B95C6C" w:rsidP="00B95C6C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B95C6C">
              <w:rPr>
                <w:rFonts w:ascii="Times New Roman" w:hAnsi="Times New Roman" w:cs="Times New Roman"/>
                <w:b w:val="0"/>
                <w:bCs w:val="0"/>
                <w:szCs w:val="22"/>
              </w:rPr>
              <w:t>Neighbourhood Atmosphere</w:t>
            </w:r>
          </w:p>
        </w:tc>
        <w:tc>
          <w:tcPr>
            <w:tcW w:w="406" w:type="pct"/>
          </w:tcPr>
          <w:p w14:paraId="683E168E" w14:textId="6B726A8E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030</w:t>
            </w:r>
          </w:p>
        </w:tc>
        <w:tc>
          <w:tcPr>
            <w:tcW w:w="529" w:type="pct"/>
          </w:tcPr>
          <w:p w14:paraId="794D5CD3" w14:textId="4CAEC811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005</w:t>
            </w:r>
          </w:p>
        </w:tc>
        <w:tc>
          <w:tcPr>
            <w:tcW w:w="564" w:type="pct"/>
          </w:tcPr>
          <w:p w14:paraId="27EEFF65" w14:textId="246E7FE2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151</w:t>
            </w:r>
          </w:p>
        </w:tc>
        <w:tc>
          <w:tcPr>
            <w:tcW w:w="380" w:type="pct"/>
          </w:tcPr>
          <w:p w14:paraId="16C8848F" w14:textId="56F84254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0.0013</w:t>
            </w:r>
          </w:p>
        </w:tc>
        <w:tc>
          <w:tcPr>
            <w:tcW w:w="432" w:type="pct"/>
          </w:tcPr>
          <w:p w14:paraId="259224A3" w14:textId="0C6C9667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242</w:t>
            </w:r>
          </w:p>
        </w:tc>
        <w:tc>
          <w:tcPr>
            <w:tcW w:w="640" w:type="pct"/>
          </w:tcPr>
          <w:p w14:paraId="72944E03" w14:textId="7836BA11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2999</w:t>
            </w:r>
          </w:p>
        </w:tc>
        <w:tc>
          <w:tcPr>
            <w:tcW w:w="690" w:type="pct"/>
          </w:tcPr>
          <w:p w14:paraId="3E81D043" w14:textId="4D0195EF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-0.0989</w:t>
            </w:r>
          </w:p>
        </w:tc>
        <w:tc>
          <w:tcPr>
            <w:tcW w:w="670" w:type="pct"/>
          </w:tcPr>
          <w:p w14:paraId="151F67E5" w14:textId="0499448B" w:rsidR="00B95C6C" w:rsidRPr="00B95C6C" w:rsidRDefault="00B95C6C" w:rsidP="00B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95C6C">
              <w:rPr>
                <w:rFonts w:ascii="Times New Roman" w:hAnsi="Times New Roman" w:cs="Times New Roman"/>
                <w:szCs w:val="22"/>
              </w:rPr>
              <w:t>1.0000</w:t>
            </w:r>
          </w:p>
        </w:tc>
      </w:tr>
    </w:tbl>
    <w:p w14:paraId="3831E632" w14:textId="77777777" w:rsidR="004E5E9C" w:rsidRDefault="004E5E9C"/>
    <w:sectPr w:rsidR="004E5E9C" w:rsidSect="0019017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8BE9F" w14:textId="77777777" w:rsidR="0043127B" w:rsidRDefault="0043127B" w:rsidP="00C76092">
      <w:pPr>
        <w:spacing w:after="0" w:line="240" w:lineRule="auto"/>
      </w:pPr>
      <w:r>
        <w:separator/>
      </w:r>
    </w:p>
  </w:endnote>
  <w:endnote w:type="continuationSeparator" w:id="0">
    <w:p w14:paraId="013A64EB" w14:textId="77777777" w:rsidR="0043127B" w:rsidRDefault="0043127B" w:rsidP="00C7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04831" w14:textId="77777777" w:rsidR="0043127B" w:rsidRDefault="0043127B" w:rsidP="00C76092">
      <w:pPr>
        <w:spacing w:after="0" w:line="240" w:lineRule="auto"/>
      </w:pPr>
      <w:r>
        <w:separator/>
      </w:r>
    </w:p>
  </w:footnote>
  <w:footnote w:type="continuationSeparator" w:id="0">
    <w:p w14:paraId="5A16E2A8" w14:textId="77777777" w:rsidR="0043127B" w:rsidRDefault="0043127B" w:rsidP="00C760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476FC" w14:textId="1C4E3409" w:rsidR="00C70800" w:rsidRPr="000256C4" w:rsidRDefault="00C70800" w:rsidP="00C70800">
    <w:pPr>
      <w:pStyle w:val="Header"/>
      <w:rPr>
        <w:rFonts w:ascii="Times New Roman" w:hAnsi="Times New Roman" w:cs="Times New Roman"/>
      </w:rPr>
    </w:pPr>
    <w:r w:rsidRPr="000256C4">
      <w:rPr>
        <w:rFonts w:ascii="Times New Roman" w:hAnsi="Times New Roman" w:cs="Times New Roman"/>
      </w:rPr>
      <w:t xml:space="preserve">Supplementary File </w:t>
    </w:r>
    <w:r w:rsidR="001E0D4C">
      <w:rPr>
        <w:rFonts w:ascii="Times New Roman" w:hAnsi="Times New Roman" w:cs="Times New Roman"/>
      </w:rPr>
      <w:t>3</w:t>
    </w:r>
    <w:r w:rsidRPr="000256C4">
      <w:rPr>
        <w:rFonts w:ascii="Times New Roman" w:hAnsi="Times New Roman" w:cs="Times New Roman"/>
      </w:rPr>
      <w:t xml:space="preserve">. </w:t>
    </w:r>
  </w:p>
  <w:p w14:paraId="04B63A12" w14:textId="77777777" w:rsidR="00C76092" w:rsidRDefault="00C760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73"/>
    <w:rsid w:val="00012396"/>
    <w:rsid w:val="00013681"/>
    <w:rsid w:val="00025CAC"/>
    <w:rsid w:val="0003429E"/>
    <w:rsid w:val="00040300"/>
    <w:rsid w:val="0005420C"/>
    <w:rsid w:val="00055425"/>
    <w:rsid w:val="000601FC"/>
    <w:rsid w:val="0006182A"/>
    <w:rsid w:val="000724C0"/>
    <w:rsid w:val="000734FB"/>
    <w:rsid w:val="00074667"/>
    <w:rsid w:val="000836A0"/>
    <w:rsid w:val="00097C78"/>
    <w:rsid w:val="000A7C6B"/>
    <w:rsid w:val="000B0A5C"/>
    <w:rsid w:val="000B308A"/>
    <w:rsid w:val="000B32E1"/>
    <w:rsid w:val="000B7CC4"/>
    <w:rsid w:val="000C185D"/>
    <w:rsid w:val="000D0B90"/>
    <w:rsid w:val="000D5471"/>
    <w:rsid w:val="000E2C41"/>
    <w:rsid w:val="00101E27"/>
    <w:rsid w:val="00112F9B"/>
    <w:rsid w:val="0011390B"/>
    <w:rsid w:val="00125BC9"/>
    <w:rsid w:val="00127BAD"/>
    <w:rsid w:val="00133C9E"/>
    <w:rsid w:val="00135E8A"/>
    <w:rsid w:val="00136E7C"/>
    <w:rsid w:val="00143625"/>
    <w:rsid w:val="00146E1F"/>
    <w:rsid w:val="0014749C"/>
    <w:rsid w:val="0018581D"/>
    <w:rsid w:val="00190173"/>
    <w:rsid w:val="001A1C93"/>
    <w:rsid w:val="001C21B6"/>
    <w:rsid w:val="001C77F5"/>
    <w:rsid w:val="001E0D4C"/>
    <w:rsid w:val="001F6A88"/>
    <w:rsid w:val="0020721A"/>
    <w:rsid w:val="00230C3E"/>
    <w:rsid w:val="002345D1"/>
    <w:rsid w:val="002357BD"/>
    <w:rsid w:val="00244E3A"/>
    <w:rsid w:val="00274703"/>
    <w:rsid w:val="00276370"/>
    <w:rsid w:val="002859E2"/>
    <w:rsid w:val="002A4CF4"/>
    <w:rsid w:val="002C2EA5"/>
    <w:rsid w:val="002C58A0"/>
    <w:rsid w:val="002C60CF"/>
    <w:rsid w:val="002E6D7C"/>
    <w:rsid w:val="002F4006"/>
    <w:rsid w:val="002F65D4"/>
    <w:rsid w:val="00326BC5"/>
    <w:rsid w:val="003549FE"/>
    <w:rsid w:val="00356B7E"/>
    <w:rsid w:val="003632C4"/>
    <w:rsid w:val="00363ECA"/>
    <w:rsid w:val="00365434"/>
    <w:rsid w:val="003F11D6"/>
    <w:rsid w:val="003F5726"/>
    <w:rsid w:val="003F7591"/>
    <w:rsid w:val="00411A21"/>
    <w:rsid w:val="00421098"/>
    <w:rsid w:val="00424EC6"/>
    <w:rsid w:val="00427406"/>
    <w:rsid w:val="0043127B"/>
    <w:rsid w:val="0045314E"/>
    <w:rsid w:val="00461AAC"/>
    <w:rsid w:val="00470B72"/>
    <w:rsid w:val="00470C02"/>
    <w:rsid w:val="004773E5"/>
    <w:rsid w:val="00480DBC"/>
    <w:rsid w:val="00484631"/>
    <w:rsid w:val="004A38F3"/>
    <w:rsid w:val="004A5B37"/>
    <w:rsid w:val="004C24B2"/>
    <w:rsid w:val="004C49F2"/>
    <w:rsid w:val="004C6EB7"/>
    <w:rsid w:val="004E2AD9"/>
    <w:rsid w:val="004E52E1"/>
    <w:rsid w:val="004E5E9C"/>
    <w:rsid w:val="004F30E1"/>
    <w:rsid w:val="0050353F"/>
    <w:rsid w:val="00504A18"/>
    <w:rsid w:val="00504BF8"/>
    <w:rsid w:val="00520339"/>
    <w:rsid w:val="00524BFC"/>
    <w:rsid w:val="005401BA"/>
    <w:rsid w:val="005501EC"/>
    <w:rsid w:val="005521E4"/>
    <w:rsid w:val="005634FC"/>
    <w:rsid w:val="005668E2"/>
    <w:rsid w:val="00580958"/>
    <w:rsid w:val="005851F7"/>
    <w:rsid w:val="005903CE"/>
    <w:rsid w:val="00595FC7"/>
    <w:rsid w:val="005B720B"/>
    <w:rsid w:val="005E1584"/>
    <w:rsid w:val="005E7FAB"/>
    <w:rsid w:val="006041D9"/>
    <w:rsid w:val="006128D6"/>
    <w:rsid w:val="006310DE"/>
    <w:rsid w:val="00672461"/>
    <w:rsid w:val="006802BD"/>
    <w:rsid w:val="006827BD"/>
    <w:rsid w:val="00685E8B"/>
    <w:rsid w:val="00686E83"/>
    <w:rsid w:val="006946EC"/>
    <w:rsid w:val="00696A77"/>
    <w:rsid w:val="00696F2A"/>
    <w:rsid w:val="00697FA3"/>
    <w:rsid w:val="006A193B"/>
    <w:rsid w:val="006A7296"/>
    <w:rsid w:val="006A7AB9"/>
    <w:rsid w:val="006B4C75"/>
    <w:rsid w:val="006B5BD1"/>
    <w:rsid w:val="006B781F"/>
    <w:rsid w:val="006D5D2B"/>
    <w:rsid w:val="006E057C"/>
    <w:rsid w:val="00701D8A"/>
    <w:rsid w:val="0070424F"/>
    <w:rsid w:val="00727331"/>
    <w:rsid w:val="007276F6"/>
    <w:rsid w:val="00734B14"/>
    <w:rsid w:val="00734B94"/>
    <w:rsid w:val="0074079D"/>
    <w:rsid w:val="00746D38"/>
    <w:rsid w:val="00755206"/>
    <w:rsid w:val="007656C9"/>
    <w:rsid w:val="007739A6"/>
    <w:rsid w:val="00792510"/>
    <w:rsid w:val="00797BC2"/>
    <w:rsid w:val="007B0D58"/>
    <w:rsid w:val="007B2235"/>
    <w:rsid w:val="007B505E"/>
    <w:rsid w:val="007C7016"/>
    <w:rsid w:val="007D5DE4"/>
    <w:rsid w:val="007F3C2E"/>
    <w:rsid w:val="00801773"/>
    <w:rsid w:val="00822C15"/>
    <w:rsid w:val="00830382"/>
    <w:rsid w:val="0083659A"/>
    <w:rsid w:val="0084566C"/>
    <w:rsid w:val="008610D7"/>
    <w:rsid w:val="00862CB0"/>
    <w:rsid w:val="0087269F"/>
    <w:rsid w:val="00885411"/>
    <w:rsid w:val="008935FB"/>
    <w:rsid w:val="008B0BF8"/>
    <w:rsid w:val="008B338B"/>
    <w:rsid w:val="008C4332"/>
    <w:rsid w:val="008D22D4"/>
    <w:rsid w:val="008D6C94"/>
    <w:rsid w:val="008E256B"/>
    <w:rsid w:val="00905F39"/>
    <w:rsid w:val="00951563"/>
    <w:rsid w:val="00956C5E"/>
    <w:rsid w:val="00961961"/>
    <w:rsid w:val="00991FB9"/>
    <w:rsid w:val="009B4C24"/>
    <w:rsid w:val="009D25FA"/>
    <w:rsid w:val="009F2661"/>
    <w:rsid w:val="00A0390B"/>
    <w:rsid w:val="00A06457"/>
    <w:rsid w:val="00A132A6"/>
    <w:rsid w:val="00A16B3D"/>
    <w:rsid w:val="00AA0D91"/>
    <w:rsid w:val="00AB7A36"/>
    <w:rsid w:val="00AC456D"/>
    <w:rsid w:val="00AC4C14"/>
    <w:rsid w:val="00AD4E15"/>
    <w:rsid w:val="00AE1014"/>
    <w:rsid w:val="00AE7D51"/>
    <w:rsid w:val="00AE7F50"/>
    <w:rsid w:val="00B25C06"/>
    <w:rsid w:val="00B339E9"/>
    <w:rsid w:val="00B365D8"/>
    <w:rsid w:val="00B414D6"/>
    <w:rsid w:val="00B471A5"/>
    <w:rsid w:val="00B57B68"/>
    <w:rsid w:val="00B7171C"/>
    <w:rsid w:val="00B80978"/>
    <w:rsid w:val="00B814B5"/>
    <w:rsid w:val="00B84FB0"/>
    <w:rsid w:val="00B876CB"/>
    <w:rsid w:val="00B87F74"/>
    <w:rsid w:val="00B95C6C"/>
    <w:rsid w:val="00BA692E"/>
    <w:rsid w:val="00BB32A8"/>
    <w:rsid w:val="00BB640A"/>
    <w:rsid w:val="00BC7709"/>
    <w:rsid w:val="00BF1863"/>
    <w:rsid w:val="00BF1D9E"/>
    <w:rsid w:val="00C077DC"/>
    <w:rsid w:val="00C20352"/>
    <w:rsid w:val="00C36348"/>
    <w:rsid w:val="00C44484"/>
    <w:rsid w:val="00C46335"/>
    <w:rsid w:val="00C53DAF"/>
    <w:rsid w:val="00C70800"/>
    <w:rsid w:val="00C73E2D"/>
    <w:rsid w:val="00C76092"/>
    <w:rsid w:val="00C82913"/>
    <w:rsid w:val="00C8456D"/>
    <w:rsid w:val="00C84E40"/>
    <w:rsid w:val="00C94535"/>
    <w:rsid w:val="00C94ABE"/>
    <w:rsid w:val="00C96E2D"/>
    <w:rsid w:val="00CA217A"/>
    <w:rsid w:val="00CA3FD4"/>
    <w:rsid w:val="00CA5C5F"/>
    <w:rsid w:val="00CB50FC"/>
    <w:rsid w:val="00CC000A"/>
    <w:rsid w:val="00CC5440"/>
    <w:rsid w:val="00CC5573"/>
    <w:rsid w:val="00CD21EA"/>
    <w:rsid w:val="00CD5869"/>
    <w:rsid w:val="00CE4A18"/>
    <w:rsid w:val="00CF3E51"/>
    <w:rsid w:val="00D05DAD"/>
    <w:rsid w:val="00D062EC"/>
    <w:rsid w:val="00D07E2A"/>
    <w:rsid w:val="00D1471B"/>
    <w:rsid w:val="00D364D3"/>
    <w:rsid w:val="00D44544"/>
    <w:rsid w:val="00D503C3"/>
    <w:rsid w:val="00D5386E"/>
    <w:rsid w:val="00D734BE"/>
    <w:rsid w:val="00D81B79"/>
    <w:rsid w:val="00DA4CDC"/>
    <w:rsid w:val="00DE29FA"/>
    <w:rsid w:val="00DF73E6"/>
    <w:rsid w:val="00E01369"/>
    <w:rsid w:val="00E07625"/>
    <w:rsid w:val="00E2105B"/>
    <w:rsid w:val="00E23B43"/>
    <w:rsid w:val="00E26167"/>
    <w:rsid w:val="00E348A4"/>
    <w:rsid w:val="00E37FE2"/>
    <w:rsid w:val="00E4591A"/>
    <w:rsid w:val="00E56036"/>
    <w:rsid w:val="00EA3ED7"/>
    <w:rsid w:val="00EB4E30"/>
    <w:rsid w:val="00EC6E79"/>
    <w:rsid w:val="00EF5781"/>
    <w:rsid w:val="00F00269"/>
    <w:rsid w:val="00F03233"/>
    <w:rsid w:val="00F147AC"/>
    <w:rsid w:val="00F51FE3"/>
    <w:rsid w:val="00F528A9"/>
    <w:rsid w:val="00F608B8"/>
    <w:rsid w:val="00F6175F"/>
    <w:rsid w:val="00F75F4B"/>
    <w:rsid w:val="00F76DBC"/>
    <w:rsid w:val="00F91FEC"/>
    <w:rsid w:val="00F93533"/>
    <w:rsid w:val="00FB5321"/>
    <w:rsid w:val="00FC2395"/>
    <w:rsid w:val="00FC4669"/>
    <w:rsid w:val="00FE1CD3"/>
    <w:rsid w:val="00FE3CEB"/>
    <w:rsid w:val="00FE4EF3"/>
    <w:rsid w:val="00FF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89CE"/>
  <w15:chartTrackingRefBased/>
  <w15:docId w15:val="{28F9C050-0034-429C-8A1C-7C17D63D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7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7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7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9017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9017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90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92"/>
  </w:style>
  <w:style w:type="paragraph" w:styleId="Footer">
    <w:name w:val="footer"/>
    <w:basedOn w:val="Normal"/>
    <w:link w:val="FooterChar"/>
    <w:uiPriority w:val="99"/>
    <w:unhideWhenUsed/>
    <w:rsid w:val="00C76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92"/>
  </w:style>
  <w:style w:type="character" w:styleId="PlaceholderText">
    <w:name w:val="Placeholder Text"/>
    <w:basedOn w:val="DefaultParagraphFont"/>
    <w:uiPriority w:val="99"/>
    <w:semiHidden/>
    <w:rsid w:val="00F51FE3"/>
    <w:rPr>
      <w:color w:val="666666"/>
    </w:rPr>
  </w:style>
  <w:style w:type="table" w:styleId="PlainTable2">
    <w:name w:val="Plain Table 2"/>
    <w:basedOn w:val="TableNormal"/>
    <w:uiPriority w:val="42"/>
    <w:rsid w:val="000342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4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Meehan</dc:creator>
  <cp:keywords/>
  <dc:description/>
  <cp:lastModifiedBy>Elsa Carron</cp:lastModifiedBy>
  <cp:revision>4</cp:revision>
  <dcterms:created xsi:type="dcterms:W3CDTF">2025-02-11T09:56:00Z</dcterms:created>
  <dcterms:modified xsi:type="dcterms:W3CDTF">2025-05-06T09:10:00Z</dcterms:modified>
</cp:coreProperties>
</file>